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7FCEEDD" w14:textId="77777777" w:rsidR="009E0BA3" w:rsidRDefault="009E0BA3" w:rsidP="009E0BA3">
      <w:r w:rsidRPr="00AE5FD1">
        <w:rPr>
          <w:noProof/>
        </w:rPr>
        <w:drawing>
          <wp:anchor distT="0" distB="0" distL="114300" distR="114300" simplePos="0" relativeHeight="251680768" behindDoc="0" locked="0" layoutInCell="1" allowOverlap="1" wp14:anchorId="0D643748" wp14:editId="1164391C">
            <wp:simplePos x="0" y="0"/>
            <wp:positionH relativeFrom="column">
              <wp:posOffset>606425</wp:posOffset>
            </wp:positionH>
            <wp:positionV relativeFrom="paragraph">
              <wp:posOffset>572770</wp:posOffset>
            </wp:positionV>
            <wp:extent cx="5994400" cy="3187700"/>
            <wp:effectExtent l="0" t="0" r="0" b="0"/>
            <wp:wrapNone/>
            <wp:docPr id="352618648" name="Picture 352618648" descr="A row of black and white lines&#10;&#10;Description automatically generated">
              <a:extLst xmlns:a="http://schemas.openxmlformats.org/drawingml/2006/main">
                <a:ext uri="{FF2B5EF4-FFF2-40B4-BE49-F238E27FC236}">
                  <a16:creationId xmlns:a16="http://schemas.microsoft.com/office/drawing/2014/main" id="{4D29AB0E-1E58-3E56-D4CB-BB303A843DB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5" name="Picture 1" descr="A row of black and white lines&#10;&#10;Description automatically generated">
                      <a:extLst>
                        <a:ext uri="{FF2B5EF4-FFF2-40B4-BE49-F238E27FC236}">
                          <a16:creationId xmlns:a16="http://schemas.microsoft.com/office/drawing/2014/main" id="{4D29AB0E-1E58-3E56-D4CB-BB303A843DB8}"/>
                        </a:ext>
                      </a:extLst>
                    </pic:cNvPr>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94400" cy="3187700"/>
                    </a:xfrm>
                    <a:prstGeom prst="rect">
                      <a:avLst/>
                    </a:prstGeom>
                    <a:noFill/>
                    <a:extLst>
                      <a:ext uri="{909E8E84-426E-40DD-AFC4-6F175D3DCCD1}">
                        <a14:hiddenFill xmlns:a14="http://schemas.microsoft.com/office/drawing/2010/main">
                          <a:solidFill>
                            <a:srgbClr val="FFFFFF"/>
                          </a:solidFill>
                        </a14:hiddenFill>
                      </a:ext>
                    </a:extLst>
                  </pic:spPr>
                </pic:pic>
              </a:graphicData>
            </a:graphic>
          </wp:anchor>
        </w:drawing>
      </w:r>
      <w:r w:rsidRPr="00AE5FD1">
        <w:rPr>
          <w:noProof/>
        </w:rPr>
        <mc:AlternateContent>
          <mc:Choice Requires="wps">
            <w:drawing>
              <wp:anchor distT="0" distB="0" distL="114300" distR="114300" simplePos="0" relativeHeight="251681792" behindDoc="0" locked="0" layoutInCell="1" allowOverlap="1" wp14:anchorId="7785DC08" wp14:editId="65570DCC">
                <wp:simplePos x="0" y="0"/>
                <wp:positionH relativeFrom="column">
                  <wp:posOffset>1272540</wp:posOffset>
                </wp:positionH>
                <wp:positionV relativeFrom="paragraph">
                  <wp:posOffset>572770</wp:posOffset>
                </wp:positionV>
                <wp:extent cx="373820" cy="307777"/>
                <wp:effectExtent l="0" t="0" r="0" b="0"/>
                <wp:wrapNone/>
                <wp:docPr id="708295007" name="TextBox 1"/>
                <wp:cNvGraphicFramePr xmlns:a="http://schemas.openxmlformats.org/drawingml/2006/main"/>
                <a:graphic xmlns:a="http://schemas.openxmlformats.org/drawingml/2006/main">
                  <a:graphicData uri="http://schemas.microsoft.com/office/word/2010/wordprocessingShape">
                    <wps:wsp>
                      <wps:cNvSpPr txBox="1"/>
                      <wps:spPr>
                        <a:xfrm>
                          <a:off x="0" y="0"/>
                          <a:ext cx="373820" cy="307777"/>
                        </a:xfrm>
                        <a:prstGeom prst="rect">
                          <a:avLst/>
                        </a:prstGeom>
                        <a:noFill/>
                      </wps:spPr>
                      <wps:txbx>
                        <w:txbxContent>
                          <w:p w14:paraId="0CC59519" w14:textId="77777777" w:rsidR="009E0BA3" w:rsidRPr="009E0BA3" w:rsidRDefault="009E0BA3" w:rsidP="009E0BA3">
                            <w:pPr>
                              <w:rPr>
                                <w:rFonts w:hAnsi="Calibri"/>
                                <w:b/>
                                <w:bCs/>
                                <w:color w:val="000000" w:themeColor="text1"/>
                                <w:kern w:val="24"/>
                                <w:sz w:val="28"/>
                                <w:szCs w:val="28"/>
                                <w14:ligatures w14:val="none"/>
                              </w:rPr>
                            </w:pPr>
                            <w:r w:rsidRPr="009E0BA3">
                              <w:rPr>
                                <w:rFonts w:hAnsi="Calibri"/>
                                <w:b/>
                                <w:bCs/>
                                <w:color w:val="000000" w:themeColor="text1"/>
                                <w:kern w:val="24"/>
                                <w:sz w:val="28"/>
                                <w:szCs w:val="28"/>
                              </w:rPr>
                              <w:t>B2</w:t>
                            </w:r>
                          </w:p>
                        </w:txbxContent>
                      </wps:txbx>
                      <wps:bodyPr wrap="none" rtlCol="0">
                        <a:spAutoFit/>
                      </wps:bodyPr>
                    </wps:wsp>
                  </a:graphicData>
                </a:graphic>
              </wp:anchor>
            </w:drawing>
          </mc:Choice>
          <mc:Fallback>
            <w:pict>
              <v:shapetype w14:anchorId="7785DC08" id="_x0000_t202" coordsize="21600,21600" o:spt="202" path="m,l,21600r21600,l21600,xe">
                <v:stroke joinstyle="miter"/>
                <v:path gradientshapeok="t" o:connecttype="rect"/>
              </v:shapetype>
              <v:shape id="TextBox 1" o:spid="_x0000_s1026" type="#_x0000_t202" style="position:absolute;margin-left:100.2pt;margin-top:45.1pt;width:29.45pt;height:24.25pt;z-index:25168179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" filled="f" stroked="f">
                <v:textbox style="mso-fit-shape-to-text:t">
                  <w:txbxContent>
                    <w:p w14:paraId="0CC59519" w14:textId="77777777" w:rsidR="009E0BA3" w:rsidRPr="009E0BA3" w:rsidRDefault="009E0BA3" w:rsidP="009E0BA3">
                      <w:pPr>
                        <w:rPr>
                          <w:rFonts w:hAnsi="Calibri"/>
                          <w:b/>
                          <w:bCs/>
                          <w:color w:val="000000" w:themeColor="text1"/>
                          <w:kern w:val="24"/>
                          <w:sz w:val="28"/>
                          <w:szCs w:val="28"/>
                          <w14:ligatures w14:val="none"/>
                        </w:rPr>
                      </w:pPr>
                      <w:r w:rsidRPr="009E0BA3">
                        <w:rPr>
                          <w:rFonts w:hAnsi="Calibri"/>
                          <w:b/>
                          <w:bCs/>
                          <w:color w:val="000000" w:themeColor="text1"/>
                          <w:kern w:val="24"/>
                          <w:sz w:val="28"/>
                          <w:szCs w:val="28"/>
                        </w:rPr>
                        <w:t>B2</w:t>
                      </w:r>
                    </w:p>
                  </w:txbxContent>
                </v:textbox>
              </v:shape>
            </w:pict>
          </mc:Fallback>
        </mc:AlternateContent>
      </w:r>
      <w:r w:rsidRPr="00AE5FD1">
        <w:rPr>
          <w:noProof/>
        </w:rPr>
        <mc:AlternateContent>
          <mc:Choice Requires="wps">
            <w:drawing>
              <wp:anchor distT="0" distB="0" distL="114300" distR="114300" simplePos="0" relativeHeight="251682816" behindDoc="0" locked="0" layoutInCell="1" allowOverlap="1" wp14:anchorId="57B944B8" wp14:editId="798E191D">
                <wp:simplePos x="0" y="0"/>
                <wp:positionH relativeFrom="column">
                  <wp:posOffset>1722755</wp:posOffset>
                </wp:positionH>
                <wp:positionV relativeFrom="paragraph">
                  <wp:posOffset>572770</wp:posOffset>
                </wp:positionV>
                <wp:extent cx="372218" cy="307777"/>
                <wp:effectExtent l="0" t="0" r="0" b="0"/>
                <wp:wrapNone/>
                <wp:docPr id="1243672996" name="TextBox 2"/>
                <wp:cNvGraphicFramePr xmlns:a="http://schemas.openxmlformats.org/drawingml/2006/main"/>
                <a:graphic xmlns:a="http://schemas.openxmlformats.org/drawingml/2006/main">
                  <a:graphicData uri="http://schemas.microsoft.com/office/word/2010/wordprocessingShape">
                    <wps:wsp>
                      <wps:cNvSpPr txBox="1"/>
                      <wps:spPr>
                        <a:xfrm>
                          <a:off x="0" y="0"/>
                          <a:ext cx="372218" cy="307777"/>
                        </a:xfrm>
                        <a:prstGeom prst="rect">
                          <a:avLst/>
                        </a:prstGeom>
                        <a:noFill/>
                      </wps:spPr>
                      <wps:txbx>
                        <w:txbxContent>
                          <w:p w14:paraId="72D71EDC"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C3</w:t>
                            </w:r>
                          </w:p>
                        </w:txbxContent>
                      </wps:txbx>
                      <wps:bodyPr wrap="none" rtlCol="0">
                        <a:spAutoFit/>
                      </wps:bodyPr>
                    </wps:wsp>
                  </a:graphicData>
                </a:graphic>
              </wp:anchor>
            </w:drawing>
          </mc:Choice>
          <mc:Fallback>
            <w:pict>
              <v:shape w14:anchorId="57B944B8" id="TextBox 2" o:spid="_x0000_s1027" type="#_x0000_t202" style="position:absolute;margin-left:135.65pt;margin-top:45.1pt;width:29.3pt;height:24.25pt;z-index:25168281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" filled="f" stroked="f">
                <v:textbox style="mso-fit-shape-to-text:t">
                  <w:txbxContent>
                    <w:p w14:paraId="72D71EDC"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C3</w:t>
                      </w:r>
                    </w:p>
                  </w:txbxContent>
                </v:textbox>
              </v:shape>
            </w:pict>
          </mc:Fallback>
        </mc:AlternateContent>
      </w:r>
      <w:r w:rsidRPr="00AE5FD1">
        <w:rPr>
          <w:noProof/>
        </w:rPr>
        <mc:AlternateContent>
          <mc:Choice Requires="wps">
            <w:drawing>
              <wp:anchor distT="0" distB="0" distL="114300" distR="114300" simplePos="0" relativeHeight="251683840" behindDoc="0" locked="0" layoutInCell="1" allowOverlap="1" wp14:anchorId="5B66584E" wp14:editId="0056A266">
                <wp:simplePos x="0" y="0"/>
                <wp:positionH relativeFrom="column">
                  <wp:posOffset>2233295</wp:posOffset>
                </wp:positionH>
                <wp:positionV relativeFrom="paragraph">
                  <wp:posOffset>572770</wp:posOffset>
                </wp:positionV>
                <wp:extent cx="389850" cy="307777"/>
                <wp:effectExtent l="0" t="0" r="0" b="0"/>
                <wp:wrapNone/>
                <wp:docPr id="286714183" name="TextBox 4"/>
                <wp:cNvGraphicFramePr xmlns:a="http://schemas.openxmlformats.org/drawingml/2006/main"/>
                <a:graphic xmlns:a="http://schemas.openxmlformats.org/drawingml/2006/main">
                  <a:graphicData uri="http://schemas.microsoft.com/office/word/2010/wordprocessingShape">
                    <wps:wsp>
                      <wps:cNvSpPr txBox="1"/>
                      <wps:spPr>
                        <a:xfrm>
                          <a:off x="0" y="0"/>
                          <a:ext cx="389850" cy="307777"/>
                        </a:xfrm>
                        <a:prstGeom prst="rect">
                          <a:avLst/>
                        </a:prstGeom>
                        <a:noFill/>
                      </wps:spPr>
                      <wps:txbx>
                        <w:txbxContent>
                          <w:p w14:paraId="2900A1A3"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G4</w:t>
                            </w:r>
                          </w:p>
                        </w:txbxContent>
                      </wps:txbx>
                      <wps:bodyPr wrap="none" rtlCol="0">
                        <a:spAutoFit/>
                      </wps:bodyPr>
                    </wps:wsp>
                  </a:graphicData>
                </a:graphic>
              </wp:anchor>
            </w:drawing>
          </mc:Choice>
          <mc:Fallback>
            <w:pict>
              <v:shape w14:anchorId="5B66584E" id="TextBox 4" o:spid="_x0000_s1028" type="#_x0000_t202" style="position:absolute;margin-left:175.85pt;margin-top:45.1pt;width:30.7pt;height:24.25pt;z-index:25168384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" filled="f" stroked="f">
                <v:textbox style="mso-fit-shape-to-text:t">
                  <w:txbxContent>
                    <w:p w14:paraId="2900A1A3"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G4</w:t>
                      </w:r>
                    </w:p>
                  </w:txbxContent>
                </v:textbox>
              </v:shape>
            </w:pict>
          </mc:Fallback>
        </mc:AlternateContent>
      </w:r>
      <w:r w:rsidRPr="00AE5FD1">
        <w:rPr>
          <w:noProof/>
        </w:rPr>
        <mc:AlternateContent>
          <mc:Choice Requires="wps">
            <w:drawing>
              <wp:anchor distT="0" distB="0" distL="114300" distR="114300" simplePos="0" relativeHeight="251684864" behindDoc="0" locked="0" layoutInCell="1" allowOverlap="1" wp14:anchorId="16A0D26A" wp14:editId="32B4D832">
                <wp:simplePos x="0" y="0"/>
                <wp:positionH relativeFrom="column">
                  <wp:posOffset>2703830</wp:posOffset>
                </wp:positionH>
                <wp:positionV relativeFrom="paragraph">
                  <wp:posOffset>572770</wp:posOffset>
                </wp:positionV>
                <wp:extent cx="380232" cy="307777"/>
                <wp:effectExtent l="0" t="0" r="0" b="0"/>
                <wp:wrapNone/>
                <wp:docPr id="136187516" name="TextBox 5"/>
                <wp:cNvGraphicFramePr xmlns:a="http://schemas.openxmlformats.org/drawingml/2006/main"/>
                <a:graphic xmlns:a="http://schemas.openxmlformats.org/drawingml/2006/main">
                  <a:graphicData uri="http://schemas.microsoft.com/office/word/2010/wordprocessingShape">
                    <wps:wsp>
                      <wps:cNvSpPr txBox="1"/>
                      <wps:spPr>
                        <a:xfrm>
                          <a:off x="0" y="0"/>
                          <a:ext cx="380232" cy="307777"/>
                        </a:xfrm>
                        <a:prstGeom prst="rect">
                          <a:avLst/>
                        </a:prstGeom>
                        <a:noFill/>
                      </wps:spPr>
                      <wps:txbx>
                        <w:txbxContent>
                          <w:p w14:paraId="4382ACAB" w14:textId="77777777" w:rsidR="009E0BA3" w:rsidRPr="009E0BA3" w:rsidRDefault="009E0BA3" w:rsidP="009E0BA3">
                            <w:pPr>
                              <w:rPr>
                                <w:rFonts w:hAnsi="Calibri"/>
                                <w:b/>
                                <w:bCs/>
                                <w:color w:val="000000" w:themeColor="text1"/>
                                <w:kern w:val="24"/>
                                <w:sz w:val="28"/>
                                <w:szCs w:val="28"/>
                                <w14:ligatures w14:val="none"/>
                              </w:rPr>
                            </w:pPr>
                            <w:r w:rsidRPr="009E0BA3">
                              <w:rPr>
                                <w:rFonts w:hAnsi="Calibri"/>
                                <w:b/>
                                <w:bCs/>
                                <w:color w:val="000000" w:themeColor="text1"/>
                                <w:kern w:val="24"/>
                                <w:sz w:val="28"/>
                                <w:szCs w:val="28"/>
                              </w:rPr>
                              <w:t>A5</w:t>
                            </w:r>
                          </w:p>
                        </w:txbxContent>
                      </wps:txbx>
                      <wps:bodyPr wrap="none" rtlCol="0">
                        <a:spAutoFit/>
                      </wps:bodyPr>
                    </wps:wsp>
                  </a:graphicData>
                </a:graphic>
              </wp:anchor>
            </w:drawing>
          </mc:Choice>
          <mc:Fallback>
            <w:pict>
              <v:shape w14:anchorId="16A0D26A" id="TextBox 5" o:spid="_x0000_s1029" type="#_x0000_t202" style="position:absolute;margin-left:212.9pt;margin-top:45.1pt;width:29.95pt;height:24.25pt;z-index:25168486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" filled="f" stroked="f">
                <v:textbox style="mso-fit-shape-to-text:t">
                  <w:txbxContent>
                    <w:p w14:paraId="4382ACAB" w14:textId="77777777" w:rsidR="009E0BA3" w:rsidRPr="009E0BA3" w:rsidRDefault="009E0BA3" w:rsidP="009E0BA3">
                      <w:pPr>
                        <w:rPr>
                          <w:rFonts w:hAnsi="Calibri"/>
                          <w:b/>
                          <w:bCs/>
                          <w:color w:val="000000" w:themeColor="text1"/>
                          <w:kern w:val="24"/>
                          <w:sz w:val="28"/>
                          <w:szCs w:val="28"/>
                          <w14:ligatures w14:val="none"/>
                        </w:rPr>
                      </w:pPr>
                      <w:r w:rsidRPr="009E0BA3">
                        <w:rPr>
                          <w:rFonts w:hAnsi="Calibri"/>
                          <w:b/>
                          <w:bCs/>
                          <w:color w:val="000000" w:themeColor="text1"/>
                          <w:kern w:val="24"/>
                          <w:sz w:val="28"/>
                          <w:szCs w:val="28"/>
                        </w:rPr>
                        <w:t>A5</w:t>
                      </w:r>
                    </w:p>
                  </w:txbxContent>
                </v:textbox>
              </v:shape>
            </w:pict>
          </mc:Fallback>
        </mc:AlternateContent>
      </w:r>
      <w:r w:rsidRPr="00AE5FD1">
        <w:rPr>
          <w:noProof/>
        </w:rPr>
        <mc:AlternateContent>
          <mc:Choice Requires="wps">
            <w:drawing>
              <wp:anchor distT="0" distB="0" distL="114300" distR="114300" simplePos="0" relativeHeight="251685888" behindDoc="0" locked="0" layoutInCell="1" allowOverlap="1" wp14:anchorId="5ED6B409" wp14:editId="6DC5A052">
                <wp:simplePos x="0" y="0"/>
                <wp:positionH relativeFrom="column">
                  <wp:posOffset>3165475</wp:posOffset>
                </wp:positionH>
                <wp:positionV relativeFrom="paragraph">
                  <wp:posOffset>572770</wp:posOffset>
                </wp:positionV>
                <wp:extent cx="388248" cy="307777"/>
                <wp:effectExtent l="0" t="0" r="0" b="0"/>
                <wp:wrapNone/>
                <wp:docPr id="88313875" name="TextBox 6"/>
                <wp:cNvGraphicFramePr xmlns:a="http://schemas.openxmlformats.org/drawingml/2006/main"/>
                <a:graphic xmlns:a="http://schemas.openxmlformats.org/drawingml/2006/main">
                  <a:graphicData uri="http://schemas.microsoft.com/office/word/2010/wordprocessingShape">
                    <wps:wsp>
                      <wps:cNvSpPr txBox="1"/>
                      <wps:spPr>
                        <a:xfrm>
                          <a:off x="0" y="0"/>
                          <a:ext cx="388248" cy="307777"/>
                        </a:xfrm>
                        <a:prstGeom prst="rect">
                          <a:avLst/>
                        </a:prstGeom>
                        <a:noFill/>
                      </wps:spPr>
                      <wps:txbx>
                        <w:txbxContent>
                          <w:p w14:paraId="7D6BC7E3"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H6</w:t>
                            </w:r>
                          </w:p>
                        </w:txbxContent>
                      </wps:txbx>
                      <wps:bodyPr wrap="none" rtlCol="0">
                        <a:spAutoFit/>
                      </wps:bodyPr>
                    </wps:wsp>
                  </a:graphicData>
                </a:graphic>
              </wp:anchor>
            </w:drawing>
          </mc:Choice>
          <mc:Fallback>
            <w:pict>
              <v:shape w14:anchorId="5ED6B409" id="TextBox 6" o:spid="_x0000_s1030" type="#_x0000_t202" style="position:absolute;margin-left:249.25pt;margin-top:45.1pt;width:30.55pt;height:24.25pt;z-index:25168588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" filled="f" stroked="f">
                <v:textbox style="mso-fit-shape-to-text:t">
                  <w:txbxContent>
                    <w:p w14:paraId="7D6BC7E3"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H6</w:t>
                      </w:r>
                    </w:p>
                  </w:txbxContent>
                </v:textbox>
              </v:shape>
            </w:pict>
          </mc:Fallback>
        </mc:AlternateContent>
      </w:r>
      <w:r w:rsidRPr="00AE5FD1">
        <w:rPr>
          <w:noProof/>
        </w:rPr>
        <mc:AlternateContent>
          <mc:Choice Requires="wps">
            <w:drawing>
              <wp:anchor distT="0" distB="0" distL="114300" distR="114300" simplePos="0" relativeHeight="251686912" behindDoc="0" locked="0" layoutInCell="1" allowOverlap="1" wp14:anchorId="51A46EF0" wp14:editId="2C40BE7C">
                <wp:simplePos x="0" y="0"/>
                <wp:positionH relativeFrom="column">
                  <wp:posOffset>3655695</wp:posOffset>
                </wp:positionH>
                <wp:positionV relativeFrom="paragraph">
                  <wp:posOffset>572770</wp:posOffset>
                </wp:positionV>
                <wp:extent cx="372218" cy="307777"/>
                <wp:effectExtent l="0" t="0" r="0" b="0"/>
                <wp:wrapNone/>
                <wp:docPr id="2117446107" name="TextBox 7"/>
                <wp:cNvGraphicFramePr xmlns:a="http://schemas.openxmlformats.org/drawingml/2006/main"/>
                <a:graphic xmlns:a="http://schemas.openxmlformats.org/drawingml/2006/main">
                  <a:graphicData uri="http://schemas.microsoft.com/office/word/2010/wordprocessingShape">
                    <wps:wsp>
                      <wps:cNvSpPr txBox="1"/>
                      <wps:spPr>
                        <a:xfrm>
                          <a:off x="0" y="0"/>
                          <a:ext cx="372218" cy="307777"/>
                        </a:xfrm>
                        <a:prstGeom prst="rect">
                          <a:avLst/>
                        </a:prstGeom>
                        <a:noFill/>
                      </wps:spPr>
                      <wps:txbx>
                        <w:txbxContent>
                          <w:p w14:paraId="7BA1F62D" w14:textId="77777777" w:rsidR="009E0BA3" w:rsidRPr="009E0BA3" w:rsidRDefault="009E0BA3" w:rsidP="009E0BA3">
                            <w:pPr>
                              <w:rPr>
                                <w:rFonts w:hAnsi="Calibri"/>
                                <w:b/>
                                <w:bCs/>
                                <w:color w:val="000000" w:themeColor="text1"/>
                                <w:kern w:val="24"/>
                                <w:sz w:val="28"/>
                                <w:szCs w:val="28"/>
                                <w14:ligatures w14:val="none"/>
                              </w:rPr>
                            </w:pPr>
                            <w:r w:rsidRPr="009E0BA3">
                              <w:rPr>
                                <w:rFonts w:hAnsi="Calibri"/>
                                <w:b/>
                                <w:bCs/>
                                <w:color w:val="000000" w:themeColor="text1"/>
                                <w:kern w:val="24"/>
                                <w:sz w:val="28"/>
                                <w:szCs w:val="28"/>
                              </w:rPr>
                              <w:t>C7</w:t>
                            </w:r>
                          </w:p>
                        </w:txbxContent>
                      </wps:txbx>
                      <wps:bodyPr wrap="none" rtlCol="0">
                        <a:spAutoFit/>
                      </wps:bodyPr>
                    </wps:wsp>
                  </a:graphicData>
                </a:graphic>
              </wp:anchor>
            </w:drawing>
          </mc:Choice>
          <mc:Fallback>
            <w:pict>
              <v:shape w14:anchorId="51A46EF0" id="TextBox 7" o:spid="_x0000_s1031" type="#_x0000_t202" style="position:absolute;margin-left:287.85pt;margin-top:45.1pt;width:29.3pt;height:24.25pt;z-index:25168691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" filled="f" stroked="f">
                <v:textbox style="mso-fit-shape-to-text:t">
                  <w:txbxContent>
                    <w:p w14:paraId="7BA1F62D" w14:textId="77777777" w:rsidR="009E0BA3" w:rsidRPr="009E0BA3" w:rsidRDefault="009E0BA3" w:rsidP="009E0BA3">
                      <w:pPr>
                        <w:rPr>
                          <w:rFonts w:hAnsi="Calibri"/>
                          <w:b/>
                          <w:bCs/>
                          <w:color w:val="000000" w:themeColor="text1"/>
                          <w:kern w:val="24"/>
                          <w:sz w:val="28"/>
                          <w:szCs w:val="28"/>
                          <w14:ligatures w14:val="none"/>
                        </w:rPr>
                      </w:pPr>
                      <w:r w:rsidRPr="009E0BA3">
                        <w:rPr>
                          <w:rFonts w:hAnsi="Calibri"/>
                          <w:b/>
                          <w:bCs/>
                          <w:color w:val="000000" w:themeColor="text1"/>
                          <w:kern w:val="24"/>
                          <w:sz w:val="28"/>
                          <w:szCs w:val="28"/>
                        </w:rPr>
                        <w:t>C7</w:t>
                      </w:r>
                    </w:p>
                  </w:txbxContent>
                </v:textbox>
              </v:shape>
            </w:pict>
          </mc:Fallback>
        </mc:AlternateContent>
      </w:r>
      <w:r w:rsidRPr="00AE5FD1">
        <w:rPr>
          <w:noProof/>
        </w:rPr>
        <mc:AlternateContent>
          <mc:Choice Requires="wps">
            <w:drawing>
              <wp:anchor distT="0" distB="0" distL="114300" distR="114300" simplePos="0" relativeHeight="251687936" behindDoc="0" locked="0" layoutInCell="1" allowOverlap="1" wp14:anchorId="4AD877F5" wp14:editId="6D7ED4D5">
                <wp:simplePos x="0" y="0"/>
                <wp:positionH relativeFrom="column">
                  <wp:posOffset>4137660</wp:posOffset>
                </wp:positionH>
                <wp:positionV relativeFrom="paragraph">
                  <wp:posOffset>572770</wp:posOffset>
                </wp:positionV>
                <wp:extent cx="357790" cy="307777"/>
                <wp:effectExtent l="0" t="0" r="0" b="0"/>
                <wp:wrapNone/>
                <wp:docPr id="1055170617" name="TextBox 8"/>
                <wp:cNvGraphicFramePr xmlns:a="http://schemas.openxmlformats.org/drawingml/2006/main"/>
                <a:graphic xmlns:a="http://schemas.openxmlformats.org/drawingml/2006/main">
                  <a:graphicData uri="http://schemas.microsoft.com/office/word/2010/wordprocessingShape">
                    <wps:wsp>
                      <wps:cNvSpPr txBox="1"/>
                      <wps:spPr>
                        <a:xfrm>
                          <a:off x="0" y="0"/>
                          <a:ext cx="357790" cy="307777"/>
                        </a:xfrm>
                        <a:prstGeom prst="rect">
                          <a:avLst/>
                        </a:prstGeom>
                        <a:noFill/>
                      </wps:spPr>
                      <wps:txbx>
                        <w:txbxContent>
                          <w:p w14:paraId="0D6CC901"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F8</w:t>
                            </w:r>
                          </w:p>
                        </w:txbxContent>
                      </wps:txbx>
                      <wps:bodyPr wrap="none" rtlCol="0">
                        <a:spAutoFit/>
                      </wps:bodyPr>
                    </wps:wsp>
                  </a:graphicData>
                </a:graphic>
              </wp:anchor>
            </w:drawing>
          </mc:Choice>
          <mc:Fallback>
            <w:pict>
              <v:shape w14:anchorId="4AD877F5" id="TextBox 8" o:spid="_x0000_s1032" type="#_x0000_t202" style="position:absolute;margin-left:325.8pt;margin-top:45.1pt;width:28.15pt;height:24.25pt;z-index:25168793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" filled="f" stroked="f">
                <v:textbox style="mso-fit-shape-to-text:t">
                  <w:txbxContent>
                    <w:p w14:paraId="0D6CC901"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F8</w:t>
                      </w:r>
                    </w:p>
                  </w:txbxContent>
                </v:textbox>
              </v:shape>
            </w:pict>
          </mc:Fallback>
        </mc:AlternateContent>
      </w:r>
      <w:r w:rsidRPr="00AE5FD1">
        <w:rPr>
          <w:noProof/>
        </w:rPr>
        <mc:AlternateContent>
          <mc:Choice Requires="wps">
            <w:drawing>
              <wp:anchor distT="0" distB="0" distL="114300" distR="114300" simplePos="0" relativeHeight="251688960" behindDoc="0" locked="0" layoutInCell="1" allowOverlap="1" wp14:anchorId="35B7DF9F" wp14:editId="6A0AB47F">
                <wp:simplePos x="0" y="0"/>
                <wp:positionH relativeFrom="column">
                  <wp:posOffset>4565015</wp:posOffset>
                </wp:positionH>
                <wp:positionV relativeFrom="paragraph">
                  <wp:posOffset>572770</wp:posOffset>
                </wp:positionV>
                <wp:extent cx="465192" cy="307777"/>
                <wp:effectExtent l="0" t="0" r="0" b="0"/>
                <wp:wrapNone/>
                <wp:docPr id="996740179" name="TextBox 9"/>
                <wp:cNvGraphicFramePr xmlns:a="http://schemas.openxmlformats.org/drawingml/2006/main"/>
                <a:graphic xmlns:a="http://schemas.openxmlformats.org/drawingml/2006/main">
                  <a:graphicData uri="http://schemas.microsoft.com/office/word/2010/wordprocessingShape">
                    <wps:wsp>
                      <wps:cNvSpPr txBox="1"/>
                      <wps:spPr>
                        <a:xfrm>
                          <a:off x="0" y="0"/>
                          <a:ext cx="465192" cy="307777"/>
                        </a:xfrm>
                        <a:prstGeom prst="rect">
                          <a:avLst/>
                        </a:prstGeom>
                        <a:noFill/>
                      </wps:spPr>
                      <wps:txbx>
                        <w:txbxContent>
                          <w:p w14:paraId="2C71A686"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B10</w:t>
                            </w:r>
                          </w:p>
                        </w:txbxContent>
                      </wps:txbx>
                      <wps:bodyPr wrap="none" rtlCol="0">
                        <a:spAutoFit/>
                      </wps:bodyPr>
                    </wps:wsp>
                  </a:graphicData>
                </a:graphic>
              </wp:anchor>
            </w:drawing>
          </mc:Choice>
          <mc:Fallback>
            <w:pict>
              <v:shape w14:anchorId="35B7DF9F" id="TextBox 9" o:spid="_x0000_s1033" type="#_x0000_t202" style="position:absolute;margin-left:359.45pt;margin-top:45.1pt;width:36.65pt;height:24.25pt;z-index:2516889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" filled="f" stroked="f">
                <v:textbox style="mso-fit-shape-to-text:t">
                  <w:txbxContent>
                    <w:p w14:paraId="2C71A686"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B10</w:t>
                      </w:r>
                    </w:p>
                  </w:txbxContent>
                </v:textbox>
              </v:shape>
            </w:pict>
          </mc:Fallback>
        </mc:AlternateContent>
      </w:r>
      <w:r w:rsidRPr="00AE5FD1">
        <w:rPr>
          <w:noProof/>
        </w:rPr>
        <mc:AlternateContent>
          <mc:Choice Requires="wps">
            <w:drawing>
              <wp:anchor distT="0" distB="0" distL="114300" distR="114300" simplePos="0" relativeHeight="251689984" behindDoc="0" locked="0" layoutInCell="1" allowOverlap="1" wp14:anchorId="37BB4EE5" wp14:editId="27CE6A1B">
                <wp:simplePos x="0" y="0"/>
                <wp:positionH relativeFrom="column">
                  <wp:posOffset>5057140</wp:posOffset>
                </wp:positionH>
                <wp:positionV relativeFrom="paragraph">
                  <wp:posOffset>572770</wp:posOffset>
                </wp:positionV>
                <wp:extent cx="455574" cy="307777"/>
                <wp:effectExtent l="0" t="0" r="0" b="0"/>
                <wp:wrapNone/>
                <wp:docPr id="1044536327" name="TextBox 10"/>
                <wp:cNvGraphicFramePr xmlns:a="http://schemas.openxmlformats.org/drawingml/2006/main"/>
                <a:graphic xmlns:a="http://schemas.openxmlformats.org/drawingml/2006/main">
                  <a:graphicData uri="http://schemas.microsoft.com/office/word/2010/wordprocessingShape">
                    <wps:wsp>
                      <wps:cNvSpPr txBox="1"/>
                      <wps:spPr>
                        <a:xfrm>
                          <a:off x="0" y="0"/>
                          <a:ext cx="455574" cy="307777"/>
                        </a:xfrm>
                        <a:prstGeom prst="rect">
                          <a:avLst/>
                        </a:prstGeom>
                        <a:noFill/>
                      </wps:spPr>
                      <wps:txbx>
                        <w:txbxContent>
                          <w:p w14:paraId="7E997E7A"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E11</w:t>
                            </w:r>
                          </w:p>
                        </w:txbxContent>
                      </wps:txbx>
                      <wps:bodyPr wrap="none" rtlCol="0">
                        <a:spAutoFit/>
                      </wps:bodyPr>
                    </wps:wsp>
                  </a:graphicData>
                </a:graphic>
              </wp:anchor>
            </w:drawing>
          </mc:Choice>
          <mc:Fallback>
            <w:pict>
              <v:shape w14:anchorId="37BB4EE5" id="TextBox 10" o:spid="_x0000_s1034" type="#_x0000_t202" style="position:absolute;margin-left:398.2pt;margin-top:45.1pt;width:35.85pt;height:24.25pt;z-index:2516899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" filled="f" stroked="f">
                <v:textbox style="mso-fit-shape-to-text:t">
                  <w:txbxContent>
                    <w:p w14:paraId="7E997E7A"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E11</w:t>
                      </w:r>
                    </w:p>
                  </w:txbxContent>
                </v:textbox>
              </v:shape>
            </w:pict>
          </mc:Fallback>
        </mc:AlternateContent>
      </w:r>
      <w:r w:rsidRPr="00AE5FD1">
        <w:rPr>
          <w:noProof/>
        </w:rPr>
        <mc:AlternateContent>
          <mc:Choice Requires="wps">
            <w:drawing>
              <wp:anchor distT="0" distB="0" distL="114300" distR="114300" simplePos="0" relativeHeight="251691008" behindDoc="0" locked="0" layoutInCell="1" allowOverlap="1" wp14:anchorId="34C94927" wp14:editId="2908319D">
                <wp:simplePos x="0" y="0"/>
                <wp:positionH relativeFrom="column">
                  <wp:posOffset>5549265</wp:posOffset>
                </wp:positionH>
                <wp:positionV relativeFrom="paragraph">
                  <wp:posOffset>572770</wp:posOffset>
                </wp:positionV>
                <wp:extent cx="437940" cy="307777"/>
                <wp:effectExtent l="0" t="0" r="0" b="0"/>
                <wp:wrapNone/>
                <wp:docPr id="181620588" name="TextBox 11"/>
                <wp:cNvGraphicFramePr xmlns:a="http://schemas.openxmlformats.org/drawingml/2006/main"/>
                <a:graphic xmlns:a="http://schemas.openxmlformats.org/drawingml/2006/main">
                  <a:graphicData uri="http://schemas.microsoft.com/office/word/2010/wordprocessingShape">
                    <wps:wsp>
                      <wps:cNvSpPr txBox="1"/>
                      <wps:spPr>
                        <a:xfrm>
                          <a:off x="0" y="0"/>
                          <a:ext cx="437940" cy="307777"/>
                        </a:xfrm>
                        <a:prstGeom prst="rect">
                          <a:avLst/>
                        </a:prstGeom>
                        <a:noFill/>
                      </wps:spPr>
                      <wps:txbx>
                        <w:txbxContent>
                          <w:p w14:paraId="56BA855A"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Cas</w:t>
                            </w:r>
                          </w:p>
                        </w:txbxContent>
                      </wps:txbx>
                      <wps:bodyPr wrap="none" rtlCol="0">
                        <a:spAutoFit/>
                      </wps:bodyPr>
                    </wps:wsp>
                  </a:graphicData>
                </a:graphic>
              </wp:anchor>
            </w:drawing>
          </mc:Choice>
          <mc:Fallback>
            <w:pict>
              <v:shape w14:anchorId="34C94927" id="TextBox 11" o:spid="_x0000_s1035" type="#_x0000_t202" style="position:absolute;margin-left:436.95pt;margin-top:45.1pt;width:34.5pt;height:24.25pt;z-index:2516910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" filled="f" stroked="f">
                <v:textbox style="mso-fit-shape-to-text:t">
                  <w:txbxContent>
                    <w:p w14:paraId="56BA855A"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Cas</w:t>
                      </w:r>
                    </w:p>
                  </w:txbxContent>
                </v:textbox>
              </v:shape>
            </w:pict>
          </mc:Fallback>
        </mc:AlternateContent>
      </w:r>
      <w:r w:rsidRPr="00AE5FD1">
        <w:rPr>
          <w:noProof/>
        </w:rPr>
        <mc:AlternateContent>
          <mc:Choice Requires="wps">
            <w:drawing>
              <wp:anchor distT="0" distB="0" distL="114300" distR="114300" simplePos="0" relativeHeight="251692032" behindDoc="0" locked="0" layoutInCell="1" allowOverlap="1" wp14:anchorId="3A6422B6" wp14:editId="2E946F51">
                <wp:simplePos x="0" y="0"/>
                <wp:positionH relativeFrom="column">
                  <wp:posOffset>6030595</wp:posOffset>
                </wp:positionH>
                <wp:positionV relativeFrom="paragraph">
                  <wp:posOffset>572770</wp:posOffset>
                </wp:positionV>
                <wp:extent cx="405880" cy="307777"/>
                <wp:effectExtent l="0" t="0" r="0" b="0"/>
                <wp:wrapNone/>
                <wp:docPr id="309518659" name="TextBox 12"/>
                <wp:cNvGraphicFramePr xmlns:a="http://schemas.openxmlformats.org/drawingml/2006/main"/>
                <a:graphic xmlns:a="http://schemas.openxmlformats.org/drawingml/2006/main">
                  <a:graphicData uri="http://schemas.microsoft.com/office/word/2010/wordprocessingShape">
                    <wps:wsp>
                      <wps:cNvSpPr txBox="1"/>
                      <wps:spPr>
                        <a:xfrm>
                          <a:off x="0" y="0"/>
                          <a:ext cx="405880" cy="307777"/>
                        </a:xfrm>
                        <a:prstGeom prst="rect">
                          <a:avLst/>
                        </a:prstGeom>
                        <a:noFill/>
                      </wps:spPr>
                      <wps:txbx>
                        <w:txbxContent>
                          <w:p w14:paraId="64CF1C4B"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Wt</w:t>
                            </w:r>
                          </w:p>
                        </w:txbxContent>
                      </wps:txbx>
                      <wps:bodyPr wrap="none" rtlCol="0">
                        <a:spAutoFit/>
                      </wps:bodyPr>
                    </wps:wsp>
                  </a:graphicData>
                </a:graphic>
              </wp:anchor>
            </w:drawing>
          </mc:Choice>
          <mc:Fallback>
            <w:pict>
              <v:shape w14:anchorId="3A6422B6" id="TextBox 12" o:spid="_x0000_s1036" type="#_x0000_t202" style="position:absolute;margin-left:474.85pt;margin-top:45.1pt;width:31.95pt;height:24.25pt;z-index:2516920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" filled="f" stroked="f">
                <v:textbox style="mso-fit-shape-to-text:t">
                  <w:txbxContent>
                    <w:p w14:paraId="64CF1C4B" w14:textId="77777777" w:rsidR="009E0BA3" w:rsidRPr="00AE5FD1" w:rsidRDefault="009E0BA3" w:rsidP="009E0BA3">
                      <w:pPr>
                        <w:rPr>
                          <w:rFonts w:hAnsi="Calibri"/>
                          <w:color w:val="000000" w:themeColor="text1"/>
                          <w:kern w:val="24"/>
                          <w:sz w:val="28"/>
                          <w:szCs w:val="28"/>
                          <w14:ligatures w14:val="none"/>
                        </w:rPr>
                      </w:pPr>
                      <w:r w:rsidRPr="00AE5FD1">
                        <w:rPr>
                          <w:rFonts w:hAnsi="Calibri"/>
                          <w:color w:val="000000" w:themeColor="text1"/>
                          <w:kern w:val="24"/>
                          <w:sz w:val="28"/>
                          <w:szCs w:val="28"/>
                        </w:rPr>
                        <w:t>Wt</w:t>
                      </w:r>
                    </w:p>
                  </w:txbxContent>
                </v:textbox>
              </v:shape>
            </w:pict>
          </mc:Fallback>
        </mc:AlternateContent>
      </w:r>
      <w:r w:rsidRPr="00AE5FD1">
        <w:rPr>
          <w:noProof/>
        </w:rPr>
        <mc:AlternateContent>
          <mc:Choice Requires="wps">
            <w:drawing>
              <wp:anchor distT="0" distB="0" distL="114300" distR="114300" simplePos="0" relativeHeight="251693056" behindDoc="0" locked="0" layoutInCell="1" allowOverlap="1" wp14:anchorId="0F7F500B" wp14:editId="222E72C4">
                <wp:simplePos x="0" y="0"/>
                <wp:positionH relativeFrom="column">
                  <wp:posOffset>6802755</wp:posOffset>
                </wp:positionH>
                <wp:positionV relativeFrom="paragraph">
                  <wp:posOffset>2146300</wp:posOffset>
                </wp:positionV>
                <wp:extent cx="889987" cy="307777"/>
                <wp:effectExtent l="0" t="0" r="0" b="0"/>
                <wp:wrapNone/>
                <wp:docPr id="1091323882" name="TextBox 13"/>
                <wp:cNvGraphicFramePr xmlns:a="http://schemas.openxmlformats.org/drawingml/2006/main"/>
                <a:graphic xmlns:a="http://schemas.openxmlformats.org/drawingml/2006/main">
                  <a:graphicData uri="http://schemas.microsoft.com/office/word/2010/wordprocessingShape">
                    <wps:wsp>
                      <wps:cNvSpPr txBox="1"/>
                      <wps:spPr>
                        <a:xfrm>
                          <a:off x="0" y="0"/>
                          <a:ext cx="889987" cy="307777"/>
                        </a:xfrm>
                        <a:prstGeom prst="rect">
                          <a:avLst/>
                        </a:prstGeom>
                        <a:noFill/>
                      </wps:spPr>
                      <wps:txbx>
                        <w:txbxContent>
                          <w:p w14:paraId="79C8460C" w14:textId="77777777" w:rsidR="009E0BA3" w:rsidRDefault="009E0BA3" w:rsidP="009E0BA3">
                            <w:pPr>
                              <w:rPr>
                                <w:rFonts w:hAnsi="Calibri"/>
                                <w:color w:val="000000" w:themeColor="text1"/>
                                <w:kern w:val="24"/>
                                <w:sz w:val="28"/>
                                <w:szCs w:val="28"/>
                                <w14:ligatures w14:val="none"/>
                              </w:rPr>
                            </w:pPr>
                            <w:r>
                              <w:rPr>
                                <w:rFonts w:hAnsi="Calibri"/>
                                <w:color w:val="000000" w:themeColor="text1"/>
                                <w:kern w:val="24"/>
                                <w:sz w:val="28"/>
                                <w:szCs w:val="28"/>
                              </w:rPr>
                              <w:t>Wt 1.6 kb</w:t>
                            </w:r>
                          </w:p>
                        </w:txbxContent>
                      </wps:txbx>
                      <wps:bodyPr wrap="none" rtlCol="0">
                        <a:spAutoFit/>
                      </wps:bodyPr>
                    </wps:wsp>
                  </a:graphicData>
                </a:graphic>
              </wp:anchor>
            </w:drawing>
          </mc:Choice>
          <mc:Fallback>
            <w:pict>
              <v:shape w14:anchorId="0F7F500B" id="TextBox 13" o:spid="_x0000_s1037" type="#_x0000_t202" style="position:absolute;margin-left:535.65pt;margin-top:169pt;width:70.1pt;height:24.25pt;z-index:251693056;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" filled="f" stroked="f">
                <v:textbox style="mso-fit-shape-to-text:t">
                  <w:txbxContent>
                    <w:p w14:paraId="79C8460C" w14:textId="77777777" w:rsidR="009E0BA3" w:rsidRDefault="009E0BA3" w:rsidP="009E0BA3">
                      <w:pPr>
                        <w:rPr>
                          <w:rFonts w:hAnsi="Calibri"/>
                          <w:color w:val="000000" w:themeColor="text1"/>
                          <w:kern w:val="24"/>
                          <w:sz w:val="28"/>
                          <w:szCs w:val="28"/>
                          <w14:ligatures w14:val="none"/>
                        </w:rPr>
                      </w:pPr>
                      <w:r>
                        <w:rPr>
                          <w:rFonts w:hAnsi="Calibri"/>
                          <w:color w:val="000000" w:themeColor="text1"/>
                          <w:kern w:val="24"/>
                          <w:sz w:val="28"/>
                          <w:szCs w:val="28"/>
                        </w:rPr>
                        <w:t>Wt 1.6 kb</w:t>
                      </w:r>
                    </w:p>
                  </w:txbxContent>
                </v:textbox>
              </v:shape>
            </w:pict>
          </mc:Fallback>
        </mc:AlternateContent>
      </w:r>
      <w:r w:rsidRPr="00AE5FD1">
        <w:rPr>
          <w:noProof/>
        </w:rPr>
        <mc:AlternateContent>
          <mc:Choice Requires="wps">
            <w:drawing>
              <wp:anchor distT="0" distB="0" distL="114300" distR="114300" simplePos="0" relativeHeight="251694080" behindDoc="0" locked="0" layoutInCell="1" allowOverlap="1" wp14:anchorId="6AF58897" wp14:editId="6885FC51">
                <wp:simplePos x="0" y="0"/>
                <wp:positionH relativeFrom="column">
                  <wp:posOffset>6802755</wp:posOffset>
                </wp:positionH>
                <wp:positionV relativeFrom="paragraph">
                  <wp:posOffset>1811655</wp:posOffset>
                </wp:positionV>
                <wp:extent cx="991329" cy="307777"/>
                <wp:effectExtent l="0" t="0" r="0" b="0"/>
                <wp:wrapNone/>
                <wp:docPr id="258866287" name="TextBox 14"/>
                <wp:cNvGraphicFramePr xmlns:a="http://schemas.openxmlformats.org/drawingml/2006/main"/>
                <a:graphic xmlns:a="http://schemas.openxmlformats.org/drawingml/2006/main">
                  <a:graphicData uri="http://schemas.microsoft.com/office/word/2010/wordprocessingShape">
                    <wps:wsp>
                      <wps:cNvSpPr txBox="1"/>
                      <wps:spPr>
                        <a:xfrm>
                          <a:off x="0" y="0"/>
                          <a:ext cx="991329" cy="307777"/>
                        </a:xfrm>
                        <a:prstGeom prst="rect">
                          <a:avLst/>
                        </a:prstGeom>
                        <a:noFill/>
                      </wps:spPr>
                      <wps:txbx>
                        <w:txbxContent>
                          <w:p w14:paraId="54DD01E3" w14:textId="77777777" w:rsidR="009E0BA3" w:rsidRDefault="009E0BA3" w:rsidP="009E0BA3">
                            <w:pPr>
                              <w:rPr>
                                <w:rFonts w:hAnsi="Calibri"/>
                                <w:color w:val="000000" w:themeColor="text1"/>
                                <w:kern w:val="24"/>
                                <w:sz w:val="28"/>
                                <w:szCs w:val="28"/>
                                <w14:ligatures w14:val="none"/>
                              </w:rPr>
                            </w:pPr>
                            <w:r>
                              <w:rPr>
                                <w:rFonts w:hAnsi="Calibri"/>
                                <w:color w:val="000000" w:themeColor="text1"/>
                                <w:kern w:val="24"/>
                                <w:sz w:val="28"/>
                                <w:szCs w:val="28"/>
                              </w:rPr>
                              <w:t>Bsd 2.5 kb</w:t>
                            </w:r>
                          </w:p>
                        </w:txbxContent>
                      </wps:txbx>
                      <wps:bodyPr wrap="square" rtlCol="0">
                        <a:spAutoFit/>
                      </wps:bodyPr>
                    </wps:wsp>
                  </a:graphicData>
                </a:graphic>
              </wp:anchor>
            </w:drawing>
          </mc:Choice>
          <mc:Fallback>
            <w:pict>
              <v:shape w14:anchorId="6AF58897" id="TextBox 14" o:spid="_x0000_s1038" type="#_x0000_t202" style="position:absolute;margin-left:535.65pt;margin-top:142.65pt;width:78.05pt;height:24.25pt;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" filled="f" stroked="f">
                <v:textbox style="mso-fit-shape-to-text:t">
                  <w:txbxContent>
                    <w:p w14:paraId="54DD01E3" w14:textId="77777777" w:rsidR="009E0BA3" w:rsidRDefault="009E0BA3" w:rsidP="009E0BA3">
                      <w:pPr>
                        <w:rPr>
                          <w:rFonts w:hAnsi="Calibri"/>
                          <w:color w:val="000000" w:themeColor="text1"/>
                          <w:kern w:val="24"/>
                          <w:sz w:val="28"/>
                          <w:szCs w:val="28"/>
                          <w14:ligatures w14:val="none"/>
                        </w:rPr>
                      </w:pPr>
                      <w:r>
                        <w:rPr>
                          <w:rFonts w:hAnsi="Calibri"/>
                          <w:color w:val="000000" w:themeColor="text1"/>
                          <w:kern w:val="24"/>
                          <w:sz w:val="28"/>
                          <w:szCs w:val="28"/>
                        </w:rPr>
                        <w:t>Bsd 2.5 kb</w:t>
                      </w:r>
                    </w:p>
                  </w:txbxContent>
                </v:textbox>
              </v:shape>
            </w:pict>
          </mc:Fallback>
        </mc:AlternateContent>
      </w:r>
      <w:r w:rsidRPr="00AE5FD1">
        <w:rPr>
          <w:noProof/>
        </w:rPr>
        <mc:AlternateContent>
          <mc:Choice Requires="wps">
            <w:drawing>
              <wp:anchor distT="0" distB="0" distL="114300" distR="114300" simplePos="0" relativeHeight="251695104" behindDoc="0" locked="0" layoutInCell="1" allowOverlap="1" wp14:anchorId="772DAC2E" wp14:editId="2E334B1C">
                <wp:simplePos x="0" y="0"/>
                <wp:positionH relativeFrom="column">
                  <wp:posOffset>6802755</wp:posOffset>
                </wp:positionH>
                <wp:positionV relativeFrom="paragraph">
                  <wp:posOffset>1596390</wp:posOffset>
                </wp:positionV>
                <wp:extent cx="991329" cy="307777"/>
                <wp:effectExtent l="0" t="0" r="0" b="0"/>
                <wp:wrapNone/>
                <wp:docPr id="2047799374" name="TextBox 15"/>
                <wp:cNvGraphicFramePr xmlns:a="http://schemas.openxmlformats.org/drawingml/2006/main"/>
                <a:graphic xmlns:a="http://schemas.openxmlformats.org/drawingml/2006/main">
                  <a:graphicData uri="http://schemas.microsoft.com/office/word/2010/wordprocessingShape">
                    <wps:wsp>
                      <wps:cNvSpPr txBox="1"/>
                      <wps:spPr>
                        <a:xfrm>
                          <a:off x="0" y="0"/>
                          <a:ext cx="991329" cy="307777"/>
                        </a:xfrm>
                        <a:prstGeom prst="rect">
                          <a:avLst/>
                        </a:prstGeom>
                        <a:noFill/>
                      </wps:spPr>
                      <wps:txbx>
                        <w:txbxContent>
                          <w:p w14:paraId="7C417AE4" w14:textId="77777777" w:rsidR="009E0BA3" w:rsidRDefault="009E0BA3" w:rsidP="009E0BA3">
                            <w:pPr>
                              <w:rPr>
                                <w:rFonts w:hAnsi="Calibri"/>
                                <w:color w:val="000000" w:themeColor="text1"/>
                                <w:kern w:val="24"/>
                                <w:sz w:val="28"/>
                                <w:szCs w:val="28"/>
                                <w14:ligatures w14:val="none"/>
                              </w:rPr>
                            </w:pPr>
                            <w:r>
                              <w:rPr>
                                <w:rFonts w:hAnsi="Calibri"/>
                                <w:color w:val="000000" w:themeColor="text1"/>
                                <w:kern w:val="24"/>
                                <w:sz w:val="28"/>
                                <w:szCs w:val="28"/>
                              </w:rPr>
                              <w:t>Hyg 3.1 kb</w:t>
                            </w:r>
                          </w:p>
                        </w:txbxContent>
                      </wps:txbx>
                      <wps:bodyPr wrap="square" rtlCol="0">
                        <a:spAutoFit/>
                      </wps:bodyPr>
                    </wps:wsp>
                  </a:graphicData>
                </a:graphic>
              </wp:anchor>
            </w:drawing>
          </mc:Choice>
          <mc:Fallback>
            <w:pict>
              <v:shape w14:anchorId="772DAC2E" id="TextBox 15" o:spid="_x0000_s1039" type="#_x0000_t202" style="position:absolute;margin-left:535.65pt;margin-top:125.7pt;width:78.05pt;height:24.25pt;z-index:2516951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" filled="f" stroked="f">
                <v:textbox style="mso-fit-shape-to-text:t">
                  <w:txbxContent>
                    <w:p w14:paraId="7C417AE4" w14:textId="77777777" w:rsidR="009E0BA3" w:rsidRDefault="009E0BA3" w:rsidP="009E0BA3">
                      <w:pPr>
                        <w:rPr>
                          <w:rFonts w:hAnsi="Calibri"/>
                          <w:color w:val="000000" w:themeColor="text1"/>
                          <w:kern w:val="24"/>
                          <w:sz w:val="28"/>
                          <w:szCs w:val="28"/>
                          <w14:ligatures w14:val="none"/>
                        </w:rPr>
                      </w:pPr>
                      <w:r>
                        <w:rPr>
                          <w:rFonts w:hAnsi="Calibri"/>
                          <w:color w:val="000000" w:themeColor="text1"/>
                          <w:kern w:val="24"/>
                          <w:sz w:val="28"/>
                          <w:szCs w:val="28"/>
                        </w:rPr>
                        <w:t>Hyg 3.1 kb</w:t>
                      </w:r>
                    </w:p>
                  </w:txbxContent>
                </v:textbox>
              </v:shape>
            </w:pict>
          </mc:Fallback>
        </mc:AlternateContent>
      </w:r>
      <w:r w:rsidRPr="00AE5FD1">
        <w:rPr>
          <w:noProof/>
        </w:rPr>
        <mc:AlternateContent>
          <mc:Choice Requires="wps">
            <w:drawing>
              <wp:anchor distT="0" distB="0" distL="114300" distR="114300" simplePos="0" relativeHeight="251696128" behindDoc="0" locked="0" layoutInCell="1" allowOverlap="1" wp14:anchorId="00D54851" wp14:editId="1144086C">
                <wp:simplePos x="0" y="0"/>
                <wp:positionH relativeFrom="column">
                  <wp:posOffset>0</wp:posOffset>
                </wp:positionH>
                <wp:positionV relativeFrom="paragraph">
                  <wp:posOffset>3975735</wp:posOffset>
                </wp:positionV>
                <wp:extent cx="7972271" cy="1015663"/>
                <wp:effectExtent l="0" t="0" r="0" b="0"/>
                <wp:wrapNone/>
                <wp:docPr id="234321461" name="TextBox 16"/>
                <wp:cNvGraphicFramePr xmlns:a="http://schemas.openxmlformats.org/drawingml/2006/main"/>
                <a:graphic xmlns:a="http://schemas.openxmlformats.org/drawingml/2006/main">
                  <a:graphicData uri="http://schemas.microsoft.com/office/word/2010/wordprocessingShape">
                    <wps:wsp>
                      <wps:cNvSpPr txBox="1"/>
                      <wps:spPr>
                        <a:xfrm>
                          <a:off x="0" y="0"/>
                          <a:ext cx="7972271" cy="1015663"/>
                        </a:xfrm>
                        <a:prstGeom prst="rect">
                          <a:avLst/>
                        </a:prstGeom>
                        <a:noFill/>
                      </wps:spPr>
                      <wps:txbx>
                        <w:txbxContent>
                          <w:p w14:paraId="65DCE6CB" w14:textId="44732BCD" w:rsidR="009E0BA3" w:rsidRDefault="009E0BA3" w:rsidP="009E0BA3">
                            <w:pPr>
                              <w:rPr>
                                <w:rFonts w:hAnsi="Calibri"/>
                                <w:color w:val="000000" w:themeColor="text1"/>
                                <w:kern w:val="24"/>
                                <w14:ligatures w14:val="none"/>
                              </w:rPr>
                            </w:pPr>
                            <w:r>
                              <w:rPr>
                                <w:rFonts w:hAnsi="Calibri"/>
                                <w:color w:val="000000" w:themeColor="text1"/>
                                <w:kern w:val="24"/>
                              </w:rPr>
                              <w:t>Genomic DNA from 7268BH quadruple knockout clones (B2 through E11), the Cas9 and 7268gRNA908R expression strain (Cas) and WBC6 (Wt) was PCR-amplified with primers 7268LeftF and 7268RightR, which bind outside the homology arms of the hygromycin (Hyg) and blasticidin (Bsd) repair templates. The 7268BH quadruple KO clones lack the 1.6 kb wild-type DAP7268 band and instead contain 3.1 kb and 2.5 kb bands indicating insertion of the 1.5 kb hygromycin and 0.9 kb blasticidin antibiotic cassettes into all four copies of the DAP7268 gene.</w:t>
                            </w:r>
                            <w:r>
                              <w:rPr>
                                <w:rFonts w:hAnsi="Calibri"/>
                                <w:color w:val="000000" w:themeColor="text1"/>
                                <w:kern w:val="24"/>
                                <w14:ligatures w14:val="none"/>
                              </w:rPr>
                              <w:t xml:space="preserve"> </w:t>
                            </w:r>
                            <w:r>
                              <w:rPr>
                                <w:rFonts w:hAnsi="Calibri"/>
                                <w:color w:val="000000" w:themeColor="text1"/>
                                <w:kern w:val="24"/>
                                <w14:ligatures w14:val="none"/>
                              </w:rPr>
                              <w:t xml:space="preserve">Clones in bold (A5, B2, C7 were selected for long-read sequencing </w:t>
                            </w:r>
                            <w:r>
                              <w:rPr>
                                <w:rFonts w:hAnsi="Calibri"/>
                                <w:color w:val="000000" w:themeColor="text1"/>
                                <w:kern w:val="24"/>
                                <w14:ligatures w14:val="none"/>
                              </w:rPr>
                              <w:t>).</w:t>
                            </w:r>
                          </w:p>
                        </w:txbxContent>
                      </wps:txbx>
                      <wps:bodyPr wrap="square" rtlCol="0">
                        <a:spAutoFit/>
                      </wps:bodyPr>
                    </wps:wsp>
                  </a:graphicData>
                </a:graphic>
              </wp:anchor>
            </w:drawing>
          </mc:Choice>
          <mc:Fallback>
            <w:pict>
              <v:shape w14:anchorId="00D54851" id="TextBox 16" o:spid="_x0000_s1040" type="#_x0000_t202" style="position:absolute;margin-left:0;margin-top:313.05pt;width:627.75pt;height:79.95pt;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" filled="f" stroked="f">
                <v:textbox style="mso-fit-shape-to-text:t">
                  <w:txbxContent>
                    <w:p w14:paraId="65DCE6CB" w14:textId="44732BCD" w:rsidR="009E0BA3" w:rsidRDefault="009E0BA3" w:rsidP="009E0BA3">
                      <w:pPr>
                        <w:rPr>
                          <w:rFonts w:hAnsi="Calibri"/>
                          <w:color w:val="000000" w:themeColor="text1"/>
                          <w:kern w:val="24"/>
                          <w14:ligatures w14:val="none"/>
                        </w:rPr>
                      </w:pPr>
                      <w:r>
                        <w:rPr>
                          <w:rFonts w:hAnsi="Calibri"/>
                          <w:color w:val="000000" w:themeColor="text1"/>
                          <w:kern w:val="24"/>
                        </w:rPr>
                        <w:t>Genomic DNA from 7268BH quadruple knockout clones (B2 through E11), the Cas9 and 7268gRNA908R expression strain (Cas) and WBC6 (Wt) was PCR-amplified with primers 7268LeftF and 7268RightR, which bind outside the homology arms of the hygromycin (Hyg) and blasticidin (Bsd) repair templates. The 7268BH quadruple KO clones lack the 1.6 kb wild-type DAP7268 band and instead contain 3.1 kb and 2.5 kb bands indicating insertion of the 1.5 kb hygromycin and 0.9 kb blasticidin antibiotic cassettes into all four copies of the DAP7268 gene.</w:t>
                      </w:r>
                      <w:r>
                        <w:rPr>
                          <w:rFonts w:hAnsi="Calibri"/>
                          <w:color w:val="000000" w:themeColor="text1"/>
                          <w:kern w:val="24"/>
                          <w14:ligatures w14:val="none"/>
                        </w:rPr>
                        <w:t xml:space="preserve"> </w:t>
                      </w:r>
                      <w:r>
                        <w:rPr>
                          <w:rFonts w:hAnsi="Calibri"/>
                          <w:color w:val="000000" w:themeColor="text1"/>
                          <w:kern w:val="24"/>
                          <w14:ligatures w14:val="none"/>
                        </w:rPr>
                        <w:t xml:space="preserve">Clones in bold (A5, B2, C7 were selected for long-read sequencing </w:t>
                      </w:r>
                      <w:r>
                        <w:rPr>
                          <w:rFonts w:hAnsi="Calibri"/>
                          <w:color w:val="000000" w:themeColor="text1"/>
                          <w:kern w:val="24"/>
                          <w14:ligatures w14:val="none"/>
                        </w:rPr>
                        <w:t>).</w:t>
                      </w:r>
                    </w:p>
                  </w:txbxContent>
                </v:textbox>
              </v:shape>
            </w:pict>
          </mc:Fallback>
        </mc:AlternateContent>
      </w:r>
      <w:r w:rsidRPr="00AE5FD1">
        <w:rPr>
          <w:noProof/>
        </w:rPr>
        <mc:AlternateContent>
          <mc:Choice Requires="wps">
            <w:drawing>
              <wp:anchor distT="0" distB="0" distL="114300" distR="114300" simplePos="0" relativeHeight="251697152" behindDoc="0" locked="0" layoutInCell="1" allowOverlap="1" wp14:anchorId="7A03C52A" wp14:editId="7DAFCEDB">
                <wp:simplePos x="0" y="0"/>
                <wp:positionH relativeFrom="column">
                  <wp:posOffset>646430</wp:posOffset>
                </wp:positionH>
                <wp:positionV relativeFrom="paragraph">
                  <wp:posOffset>0</wp:posOffset>
                </wp:positionV>
                <wp:extent cx="5826531" cy="369332"/>
                <wp:effectExtent l="0" t="0" r="0" b="0"/>
                <wp:wrapNone/>
                <wp:docPr id="178228543" name="TextBox 17"/>
                <wp:cNvGraphicFramePr xmlns:a="http://schemas.openxmlformats.org/drawingml/2006/main"/>
                <a:graphic xmlns:a="http://schemas.openxmlformats.org/drawingml/2006/main">
                  <a:graphicData uri="http://schemas.microsoft.com/office/word/2010/wordprocessingShape">
                    <wps:wsp>
                      <wps:cNvSpPr txBox="1"/>
                      <wps:spPr>
                        <a:xfrm>
                          <a:off x="0" y="0"/>
                          <a:ext cx="5826531" cy="369332"/>
                        </a:xfrm>
                        <a:prstGeom prst="rect">
                          <a:avLst/>
                        </a:prstGeom>
                        <a:noFill/>
                      </wps:spPr>
                      <wps:txbx>
                        <w:txbxContent>
                          <w:p w14:paraId="15BBB517" w14:textId="77777777" w:rsidR="009E0BA3" w:rsidRDefault="009E0BA3" w:rsidP="009E0BA3">
                            <w:pPr>
                              <w:rPr>
                                <w:rFonts w:hAnsi="Calibri"/>
                                <w:color w:val="000000" w:themeColor="text1"/>
                                <w:kern w:val="24"/>
                                <w:sz w:val="36"/>
                                <w:szCs w:val="36"/>
                                <w14:ligatures w14:val="none"/>
                              </w:rPr>
                            </w:pPr>
                            <w:r>
                              <w:rPr>
                                <w:rFonts w:hAnsi="Calibri"/>
                                <w:color w:val="000000" w:themeColor="text1"/>
                                <w:kern w:val="24"/>
                                <w:sz w:val="36"/>
                                <w:szCs w:val="36"/>
                              </w:rPr>
                              <w:t>7268BH clones with expression strain and wild-type controls</w:t>
                            </w:r>
                          </w:p>
                        </w:txbxContent>
                      </wps:txbx>
                      <wps:bodyPr wrap="none" rtlCol="0">
                        <a:spAutoFit/>
                      </wps:bodyPr>
                    </wps:wsp>
                  </a:graphicData>
                </a:graphic>
              </wp:anchor>
            </w:drawing>
          </mc:Choice>
          <mc:Fallback>
            <w:pict>
              <v:shape w14:anchorId="7A03C52A" id="TextBox 17" o:spid="_x0000_s1041" type="#_x0000_t202" style="position:absolute;margin-left:50.9pt;margin-top:0;width:458.8pt;height:29.1pt;z-index:25169715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" filled="f" stroked="f">
                <v:textbox style="mso-fit-shape-to-text:t">
                  <w:txbxContent>
                    <w:p w14:paraId="15BBB517" w14:textId="77777777" w:rsidR="009E0BA3" w:rsidRDefault="009E0BA3" w:rsidP="009E0BA3">
                      <w:pPr>
                        <w:rPr>
                          <w:rFonts w:hAnsi="Calibri"/>
                          <w:color w:val="000000" w:themeColor="text1"/>
                          <w:kern w:val="24"/>
                          <w:sz w:val="36"/>
                          <w:szCs w:val="36"/>
                          <w14:ligatures w14:val="none"/>
                        </w:rPr>
                      </w:pPr>
                      <w:r>
                        <w:rPr>
                          <w:rFonts w:hAnsi="Calibri"/>
                          <w:color w:val="000000" w:themeColor="text1"/>
                          <w:kern w:val="24"/>
                          <w:sz w:val="36"/>
                          <w:szCs w:val="36"/>
                        </w:rPr>
                        <w:t>7268BH clones with expression strain and wild-type controls</w:t>
                      </w:r>
                    </w:p>
                  </w:txbxContent>
                </v:textbox>
              </v:shape>
            </w:pict>
          </mc:Fallback>
        </mc:AlternateContent>
      </w:r>
      <w:r w:rsidRPr="00AE5FD1">
        <w:rPr>
          <w:noProof/>
        </w:rPr>
        <mc:AlternateContent>
          <mc:Choice Requires="wps">
            <w:drawing>
              <wp:anchor distT="0" distB="0" distL="114300" distR="114300" simplePos="0" relativeHeight="251698176" behindDoc="0" locked="0" layoutInCell="1" allowOverlap="1" wp14:anchorId="5C9FB40C" wp14:editId="75CB2060">
                <wp:simplePos x="0" y="0"/>
                <wp:positionH relativeFrom="column">
                  <wp:posOffset>6622415</wp:posOffset>
                </wp:positionH>
                <wp:positionV relativeFrom="paragraph">
                  <wp:posOffset>1769110</wp:posOffset>
                </wp:positionV>
                <wp:extent cx="172123" cy="0"/>
                <wp:effectExtent l="0" t="0" r="5715" b="12700"/>
                <wp:wrapNone/>
                <wp:docPr id="1326862117" name="Straight Connector 21"/>
                <wp:cNvGraphicFramePr xmlns:a="http://schemas.openxmlformats.org/drawingml/2006/main">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123"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208984C1" id="Straight Connector 21" o:spid="_x0000_s1026" style="position:absolute;z-index:251698176;visibility:visible;mso-wrap-style:square;mso-wrap-distance-left:9pt;mso-wrap-distance-top:0;mso-wrap-distance-right:9pt;mso-wrap-distance-bottom:0;mso-position-horizontal:absolute;mso-position-horizontal-relative:text;mso-position-vertical:absolute;mso-position-vertical-relative:text" from="521.45pt,139.3pt" to="535pt,139.3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" strokecolor="black [3213]" strokeweight="1pt">
                <v:stroke joinstyle="miter"/>
                <o:lock v:ext="edit" shapetype="f"/>
              </v:line>
            </w:pict>
          </mc:Fallback>
        </mc:AlternateContent>
      </w:r>
      <w:r w:rsidRPr="00AE5FD1">
        <w:rPr>
          <w:noProof/>
        </w:rPr>
        <mc:AlternateContent>
          <mc:Choice Requires="wps">
            <w:drawing>
              <wp:anchor distT="0" distB="0" distL="114300" distR="114300" simplePos="0" relativeHeight="251699200" behindDoc="0" locked="0" layoutInCell="1" allowOverlap="1" wp14:anchorId="0CA5F1EC" wp14:editId="553EA5B4">
                <wp:simplePos x="0" y="0"/>
                <wp:positionH relativeFrom="column">
                  <wp:posOffset>6633845</wp:posOffset>
                </wp:positionH>
                <wp:positionV relativeFrom="paragraph">
                  <wp:posOffset>2298700</wp:posOffset>
                </wp:positionV>
                <wp:extent cx="172123" cy="0"/>
                <wp:effectExtent l="0" t="0" r="5715" b="12700"/>
                <wp:wrapNone/>
                <wp:docPr id="1432043910" name="Straight Connector 23"/>
                <wp:cNvGraphicFramePr xmlns:a="http://schemas.openxmlformats.org/drawingml/2006/main">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123"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6DBC070F" id="Straight Connector 23" o:spid="_x0000_s1026" style="position:absolute;z-index:251699200;visibility:visible;mso-wrap-style:square;mso-wrap-distance-left:9pt;mso-wrap-distance-top:0;mso-wrap-distance-right:9pt;mso-wrap-distance-bottom:0;mso-position-horizontal:absolute;mso-position-horizontal-relative:text;mso-position-vertical:absolute;mso-position-vertical-relative:text" from="522.35pt,181pt" to="535.9pt,181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" strokecolor="black [3213]" strokeweight="1pt">
                <v:stroke joinstyle="miter"/>
                <o:lock v:ext="edit" shapetype="f"/>
              </v:line>
            </w:pict>
          </mc:Fallback>
        </mc:AlternateContent>
      </w:r>
      <w:r w:rsidRPr="00AE5FD1">
        <w:rPr>
          <w:noProof/>
        </w:rPr>
        <mc:AlternateContent>
          <mc:Choice Requires="wps">
            <w:drawing>
              <wp:anchor distT="0" distB="0" distL="114300" distR="114300" simplePos="0" relativeHeight="251700224" behindDoc="0" locked="0" layoutInCell="1" allowOverlap="1" wp14:anchorId="5F67C25B" wp14:editId="2A980057">
                <wp:simplePos x="0" y="0"/>
                <wp:positionH relativeFrom="column">
                  <wp:posOffset>6624955</wp:posOffset>
                </wp:positionH>
                <wp:positionV relativeFrom="paragraph">
                  <wp:posOffset>1967230</wp:posOffset>
                </wp:positionV>
                <wp:extent cx="172123" cy="0"/>
                <wp:effectExtent l="0" t="0" r="5715" b="12700"/>
                <wp:wrapNone/>
                <wp:docPr id="1788702607" name="Straight Connector 24"/>
                <wp:cNvGraphicFramePr xmlns:a="http://schemas.openxmlformats.org/drawingml/2006/main">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172123" cy="0"/>
                        </a:xfrm>
                        <a:prstGeom prst="line">
                          <a:avLst/>
                        </a:prstGeom>
                        <a:ln>
                          <a:solidFill>
                            <a:schemeClr val="tx1"/>
                          </a:solidFill>
                        </a:ln>
                      </wps:spPr>
                      <wps:style>
                        <a:lnRef idx="2">
                          <a:schemeClr val="accent1"/>
                        </a:lnRef>
                        <a:fillRef idx="0">
                          <a:schemeClr val="accent1"/>
                        </a:fillRef>
                        <a:effectRef idx="1">
                          <a:schemeClr val="accent1"/>
                        </a:effectRef>
                        <a:fontRef idx="minor">
                          <a:schemeClr val="tx1"/>
                        </a:fontRef>
                      </wps:style>
                      <wps:bodyPr/>
                    </wps:wsp>
                  </a:graphicData>
                </a:graphic>
              </wp:anchor>
            </w:drawing>
          </mc:Choice>
          <mc:Fallback>
            <w:pict>
              <v:line w14:anchorId="6ECEDFEA" id="Straight Connector 24" o:spid="_x0000_s1026" style="position:absolute;z-index:251700224;visibility:visible;mso-wrap-style:square;mso-wrap-distance-left:9pt;mso-wrap-distance-top:0;mso-wrap-distance-right:9pt;mso-wrap-distance-bottom:0;mso-position-horizontal:absolute;mso-position-horizontal-relative:text;mso-position-vertical:absolute;mso-position-vertical-relative:text" from="521.65pt,154.9pt" to="535.2pt,154.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" strokecolor="black [3213]" strokeweight="1pt">
                <v:stroke joinstyle="miter"/>
                <o:lock v:ext="edit" shapetype="f"/>
              </v:line>
            </w:pict>
          </mc:Fallback>
        </mc:AlternateContent>
      </w:r>
    </w:p>
    <w:p w14:paraId="2D435FF9" w14:textId="77777777" w:rsidR="009E0BA3" w:rsidRDefault="009E0BA3">
      <w:pPr>
        <w:rPr>
          <w:rFonts w:cstheme="minorHAnsi"/>
          <w:b/>
        </w:rPr>
      </w:pPr>
      <w:r>
        <w:rPr>
          <w:rFonts w:cstheme="minorHAnsi"/>
          <w:b/>
        </w:rPr>
        <w:br w:type="page"/>
      </w:r>
    </w:p>
    <w:p w14:paraId="0B913004" w14:textId="04CC50C6" w:rsidR="009E0BA3" w:rsidRDefault="009E0BA3" w:rsidP="009E0BA3">
      <w:pPr>
        <w:rPr>
          <w:b/>
        </w:rPr>
      </w:pPr>
      <w:r w:rsidRPr="00662211">
        <w:rPr>
          <w:rFonts w:cstheme="minorHAnsi"/>
          <w:b/>
        </w:rPr>
        <w:lastRenderedPageBreak/>
        <w:t xml:space="preserve">DAP7268KO (clones A5, B2, C7) </w:t>
      </w:r>
      <w:r w:rsidRPr="00662211">
        <w:rPr>
          <w:b/>
        </w:rPr>
        <w:t xml:space="preserve">Nanopore long reads mapped to DAP7268 reference sequence  </w:t>
      </w:r>
    </w:p>
    <w:p w14:paraId="5BEBB609" w14:textId="77777777" w:rsidR="009E0BA3" w:rsidRDefault="009E0BA3" w:rsidP="009E0BA3">
      <w:pPr>
        <w:rPr>
          <w:b/>
        </w:rPr>
      </w:pPr>
    </w:p>
    <w:p w14:paraId="7CB35407" w14:textId="77777777" w:rsidR="009E0BA3" w:rsidRDefault="009E0BA3" w:rsidP="009E0BA3">
      <w:pPr>
        <w:rPr>
          <w:b/>
        </w:rPr>
      </w:pPr>
      <w:r>
        <w:rPr>
          <w:b/>
          <w:noProof/>
        </w:rPr>
        <w:drawing>
          <wp:inline distT="0" distB="0" distL="0" distR="0" wp14:anchorId="0C6C2A44" wp14:editId="2C9E3A09">
            <wp:extent cx="8229600" cy="3833495"/>
            <wp:effectExtent l="0" t="0" r="0" b="1905"/>
            <wp:docPr id="1526789558" name="Picture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6789558" name="Picture 2" descr="A screenshot of a computer&#10;&#10;Description automatically generated"/>
                    <pic:cNvPicPr/>
                  </pic:nvPicPr>
                  <pic:blipFill>
                    <a:blip r:embed="rId5" cstate="print">
                      <a:extLst>
                        <a:ext uri="{28A0092B-C50C-407E-A947-70E740481C1C}">
                          <a14:useLocalDpi xmlns:a14="http://schemas.microsoft.com/office/drawing/2010/main" val="0"/>
                        </a:ext>
                      </a:extLst>
                    </a:blip>
                    <a:stretch>
                      <a:fillRect/>
                    </a:stretch>
                  </pic:blipFill>
                  <pic:spPr>
                    <a:xfrm>
                      <a:off x="0" y="0"/>
                      <a:ext cx="8229600" cy="3833495"/>
                    </a:xfrm>
                    <a:prstGeom prst="rect">
                      <a:avLst/>
                    </a:prstGeom>
                  </pic:spPr>
                </pic:pic>
              </a:graphicData>
            </a:graphic>
          </wp:inline>
        </w:drawing>
      </w:r>
    </w:p>
    <w:p w14:paraId="06AB8BCE" w14:textId="77777777" w:rsidR="009E0BA3" w:rsidRDefault="009E0BA3" w:rsidP="009E0BA3">
      <w:pPr>
        <w:rPr>
          <w:b/>
        </w:rPr>
      </w:pPr>
    </w:p>
    <w:p w14:paraId="7E1F09AA" w14:textId="77777777" w:rsidR="009E0BA3" w:rsidRDefault="009E0BA3" w:rsidP="009E0BA3">
      <w:pPr>
        <w:rPr>
          <w:b/>
        </w:rPr>
      </w:pPr>
      <w:r w:rsidRPr="00662211">
        <w:rPr>
          <w:b/>
        </w:rPr>
        <w:br w:type="page"/>
      </w:r>
      <w:r w:rsidRPr="00662211">
        <w:rPr>
          <w:rFonts w:cstheme="minorHAnsi"/>
          <w:b/>
        </w:rPr>
        <w:lastRenderedPageBreak/>
        <w:t xml:space="preserve">DAP7268KO (clones A5, B2, C7) </w:t>
      </w:r>
      <w:r w:rsidRPr="00662211">
        <w:rPr>
          <w:b/>
        </w:rPr>
        <w:t>Nanopore long reads mapped to DAP7268</w:t>
      </w:r>
      <w:r>
        <w:rPr>
          <w:b/>
        </w:rPr>
        <w:t xml:space="preserve">_BSD cassette </w:t>
      </w:r>
      <w:r w:rsidRPr="00662211">
        <w:rPr>
          <w:b/>
        </w:rPr>
        <w:t xml:space="preserve">reference sequence  </w:t>
      </w:r>
    </w:p>
    <w:p w14:paraId="07C2C8EE" w14:textId="77777777" w:rsidR="009E0BA3" w:rsidRDefault="009E0BA3" w:rsidP="009E0BA3">
      <w:pPr>
        <w:rPr>
          <w:b/>
        </w:rPr>
      </w:pPr>
    </w:p>
    <w:p w14:paraId="56A303D6" w14:textId="77777777" w:rsidR="009E0BA3" w:rsidRDefault="009E0BA3" w:rsidP="009E0BA3">
      <w:pPr>
        <w:rPr>
          <w:b/>
        </w:rPr>
      </w:pPr>
      <w:r>
        <w:rPr>
          <w:b/>
          <w:noProof/>
        </w:rPr>
        <w:drawing>
          <wp:inline distT="0" distB="0" distL="0" distR="0" wp14:anchorId="4D25421C" wp14:editId="29661A05">
            <wp:extent cx="8229600" cy="4867910"/>
            <wp:effectExtent l="0" t="0" r="0" b="0"/>
            <wp:docPr id="825298805" name="Picture 3" descr="A screen 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5298805" name="Picture 3" descr="A screen shot of a computer screen&#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8229600" cy="4867910"/>
                    </a:xfrm>
                    <a:prstGeom prst="rect">
                      <a:avLst/>
                    </a:prstGeom>
                  </pic:spPr>
                </pic:pic>
              </a:graphicData>
            </a:graphic>
          </wp:inline>
        </w:drawing>
      </w:r>
    </w:p>
    <w:p w14:paraId="46D71D7B" w14:textId="77777777" w:rsidR="009E0BA3" w:rsidRDefault="009E0BA3" w:rsidP="009E0BA3">
      <w:pPr>
        <w:rPr>
          <w:b/>
        </w:rPr>
      </w:pPr>
      <w:r>
        <w:rPr>
          <w:b/>
        </w:rPr>
        <w:br w:type="page"/>
      </w:r>
      <w:r w:rsidRPr="00662211">
        <w:rPr>
          <w:rFonts w:cstheme="minorHAnsi"/>
          <w:b/>
        </w:rPr>
        <w:lastRenderedPageBreak/>
        <w:t xml:space="preserve">DAP7268KO (clones A5, B2, C7) </w:t>
      </w:r>
      <w:r w:rsidRPr="00662211">
        <w:rPr>
          <w:b/>
        </w:rPr>
        <w:t>Nanopore long reads mapped to DAP7268</w:t>
      </w:r>
      <w:r>
        <w:rPr>
          <w:b/>
        </w:rPr>
        <w:t xml:space="preserve">_BSD cassette </w:t>
      </w:r>
      <w:r w:rsidRPr="00662211">
        <w:rPr>
          <w:b/>
        </w:rPr>
        <w:t xml:space="preserve">reference sequence  </w:t>
      </w:r>
    </w:p>
    <w:p w14:paraId="4592D15F" w14:textId="77777777" w:rsidR="009E0BA3" w:rsidRDefault="009E0BA3" w:rsidP="009E0BA3">
      <w:pPr>
        <w:rPr>
          <w:b/>
        </w:rPr>
      </w:pPr>
    </w:p>
    <w:p w14:paraId="2C77139D" w14:textId="77777777" w:rsidR="009E0BA3" w:rsidRDefault="009E0BA3" w:rsidP="009E0BA3">
      <w:pPr>
        <w:rPr>
          <w:b/>
        </w:rPr>
      </w:pPr>
      <w:r>
        <w:rPr>
          <w:b/>
          <w:noProof/>
        </w:rPr>
        <w:drawing>
          <wp:inline distT="0" distB="0" distL="0" distR="0" wp14:anchorId="4D00F03B" wp14:editId="380CED0A">
            <wp:extent cx="8229600" cy="3833495"/>
            <wp:effectExtent l="0" t="0" r="0" b="1905"/>
            <wp:docPr id="2017831211" name="Picture 4"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17831211" name="Picture 4" descr="A screenshot of a computer&#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8229600" cy="3833495"/>
                    </a:xfrm>
                    <a:prstGeom prst="rect">
                      <a:avLst/>
                    </a:prstGeom>
                  </pic:spPr>
                </pic:pic>
              </a:graphicData>
            </a:graphic>
          </wp:inline>
        </w:drawing>
      </w:r>
    </w:p>
    <w:p w14:paraId="6F38294D" w14:textId="77777777" w:rsidR="009E0BA3" w:rsidRDefault="009E0BA3" w:rsidP="009E0BA3">
      <w:pPr>
        <w:rPr>
          <w:b/>
        </w:rPr>
      </w:pPr>
      <w:r w:rsidRPr="00662211">
        <w:rPr>
          <w:b/>
        </w:rPr>
        <w:br w:type="page"/>
      </w:r>
      <w:r w:rsidRPr="00662211">
        <w:rPr>
          <w:rFonts w:cstheme="minorHAnsi"/>
          <w:b/>
        </w:rPr>
        <w:lastRenderedPageBreak/>
        <w:t xml:space="preserve">DAP7268KO (clones A5, B2, C7) </w:t>
      </w:r>
      <w:r w:rsidRPr="00662211">
        <w:rPr>
          <w:b/>
        </w:rPr>
        <w:t>Nanopore long reads mapped to DAP7268</w:t>
      </w:r>
      <w:r>
        <w:rPr>
          <w:b/>
        </w:rPr>
        <w:t>_WT cassette indicated mutated PAM and gRNA region to prevent DSB in mutated DAP7268 locus</w:t>
      </w:r>
    </w:p>
    <w:p w14:paraId="589562D0" w14:textId="77777777" w:rsidR="009E0BA3" w:rsidRDefault="009E0BA3" w:rsidP="009E0BA3">
      <w:pPr>
        <w:rPr>
          <w:b/>
        </w:rPr>
      </w:pPr>
    </w:p>
    <w:p w14:paraId="75FC9881" w14:textId="77777777" w:rsidR="009E0BA3" w:rsidRDefault="009E0BA3" w:rsidP="009E0BA3">
      <w:pPr>
        <w:rPr>
          <w:b/>
        </w:rPr>
      </w:pPr>
    </w:p>
    <w:p w14:paraId="76738FFC" w14:textId="77777777" w:rsidR="009E0BA3" w:rsidRDefault="009E0BA3" w:rsidP="009E0BA3">
      <w:pPr>
        <w:rPr>
          <w:b/>
        </w:rPr>
      </w:pPr>
      <w:r>
        <w:rPr>
          <w:b/>
          <w:noProof/>
        </w:rPr>
        <w:drawing>
          <wp:inline distT="0" distB="0" distL="0" distR="0" wp14:anchorId="62EE57CC" wp14:editId="6CAB0BAB">
            <wp:extent cx="8229600" cy="3833495"/>
            <wp:effectExtent l="0" t="0" r="0" b="1905"/>
            <wp:docPr id="1104682385" name="Picture 6" descr="A screen 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682385" name="Picture 6" descr="A screen shot of a computer&#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8229600" cy="3833495"/>
                    </a:xfrm>
                    <a:prstGeom prst="rect">
                      <a:avLst/>
                    </a:prstGeom>
                  </pic:spPr>
                </pic:pic>
              </a:graphicData>
            </a:graphic>
          </wp:inline>
        </w:drawing>
      </w:r>
    </w:p>
    <w:p w14:paraId="4A67B1F4" w14:textId="77777777" w:rsidR="009E0BA3" w:rsidRDefault="009E0BA3" w:rsidP="009E0BA3">
      <w:pPr>
        <w:rPr>
          <w:b/>
        </w:rPr>
      </w:pPr>
    </w:p>
    <w:p w14:paraId="0722BDC7" w14:textId="77777777" w:rsidR="009E0BA3" w:rsidRDefault="009E0BA3" w:rsidP="009E0BA3">
      <w:pPr>
        <w:rPr>
          <w:b/>
        </w:rPr>
      </w:pPr>
      <w:r w:rsidRPr="00662211">
        <w:rPr>
          <w:b/>
        </w:rPr>
        <w:t xml:space="preserve">  </w:t>
      </w:r>
    </w:p>
    <w:p w14:paraId="5AD7307E" w14:textId="77777777" w:rsidR="009E0BA3" w:rsidRDefault="009E0BA3" w:rsidP="009E0BA3">
      <w:pPr>
        <w:rPr>
          <w:rFonts w:cstheme="minorHAnsi"/>
          <w:bCs/>
        </w:rPr>
      </w:pPr>
      <w:r>
        <w:rPr>
          <w:b/>
        </w:rPr>
        <w:tab/>
      </w:r>
      <w:r>
        <w:rPr>
          <w:b/>
        </w:rPr>
        <w:tab/>
      </w:r>
      <w:r>
        <w:rPr>
          <w:b/>
        </w:rPr>
        <w:tab/>
      </w:r>
      <w:r>
        <w:rPr>
          <w:b/>
        </w:rPr>
        <w:tab/>
      </w:r>
      <w:r>
        <w:rPr>
          <w:b/>
        </w:rPr>
        <w:tab/>
      </w:r>
      <w:r>
        <w:rPr>
          <w:b/>
        </w:rPr>
        <w:tab/>
      </w:r>
      <w:r>
        <w:rPr>
          <w:b/>
        </w:rPr>
        <w:tab/>
      </w:r>
      <w:r>
        <w:rPr>
          <w:b/>
        </w:rPr>
        <w:tab/>
      </w:r>
      <w:r>
        <w:rPr>
          <w:b/>
        </w:rPr>
        <w:tab/>
        <w:t xml:space="preserve">______________________________ </w:t>
      </w:r>
      <w:r w:rsidRPr="00192CAB">
        <w:rPr>
          <w:rFonts w:cstheme="minorHAnsi"/>
          <w:bCs/>
        </w:rPr>
        <w:t>7268gRNA908R</w:t>
      </w:r>
    </w:p>
    <w:p w14:paraId="74B6D039" w14:textId="0D74D8E2" w:rsidR="005119F0" w:rsidRPr="009E0BA3" w:rsidRDefault="005119F0">
      <w:pPr>
        <w:rPr>
          <w:rFonts w:cstheme="minorHAnsi"/>
          <w:bCs/>
        </w:rPr>
      </w:pPr>
    </w:p>
    <w:sectPr w:rsidR="005119F0" w:rsidRPr="009E0BA3" w:rsidSect="00AE5FD1">
      <w:pgSz w:w="15840" w:h="12240" w:orient="landscape"/>
      <w:pgMar w:top="1440" w:right="1440" w:bottom="1440" w:left="1440" w:header="720" w:footer="720" w:gutter="0"/>
      <w:cols w:space="720"/>
      <w:docGrid w:linePitch="40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5"/>
  <w:proofState w:spelling="clean" w:grammar="clean"/>
  <w:defaultTabStop w:val="720"/>
  <w:drawingGridHorizontalSpacing w:val="120"/>
  <w:drawingGridVerticalSpacing w:val="2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5FD1"/>
    <w:rsid w:val="00003817"/>
    <w:rsid w:val="00003928"/>
    <w:rsid w:val="00003BEF"/>
    <w:rsid w:val="00011F2B"/>
    <w:rsid w:val="00021D07"/>
    <w:rsid w:val="00024945"/>
    <w:rsid w:val="00025AB7"/>
    <w:rsid w:val="0002602A"/>
    <w:rsid w:val="00026210"/>
    <w:rsid w:val="00031028"/>
    <w:rsid w:val="0003449B"/>
    <w:rsid w:val="000409E8"/>
    <w:rsid w:val="00040AA3"/>
    <w:rsid w:val="00042D1F"/>
    <w:rsid w:val="000473E4"/>
    <w:rsid w:val="000476E8"/>
    <w:rsid w:val="00053C76"/>
    <w:rsid w:val="00053CF6"/>
    <w:rsid w:val="000544BE"/>
    <w:rsid w:val="00057B8F"/>
    <w:rsid w:val="00061FEA"/>
    <w:rsid w:val="00073A1C"/>
    <w:rsid w:val="00074D2B"/>
    <w:rsid w:val="0007607A"/>
    <w:rsid w:val="00077875"/>
    <w:rsid w:val="0008290C"/>
    <w:rsid w:val="00086CD5"/>
    <w:rsid w:val="00087B8A"/>
    <w:rsid w:val="00090B7A"/>
    <w:rsid w:val="00092BFE"/>
    <w:rsid w:val="00096A04"/>
    <w:rsid w:val="000A1BBF"/>
    <w:rsid w:val="000A4289"/>
    <w:rsid w:val="000A5A0A"/>
    <w:rsid w:val="000B11FD"/>
    <w:rsid w:val="000B2037"/>
    <w:rsid w:val="000B2831"/>
    <w:rsid w:val="000B3A6D"/>
    <w:rsid w:val="000B54AE"/>
    <w:rsid w:val="000C2C15"/>
    <w:rsid w:val="000C3577"/>
    <w:rsid w:val="000C41FB"/>
    <w:rsid w:val="000D0680"/>
    <w:rsid w:val="000D2F8A"/>
    <w:rsid w:val="000D3A5C"/>
    <w:rsid w:val="000D421F"/>
    <w:rsid w:val="000D4E1D"/>
    <w:rsid w:val="000F5D17"/>
    <w:rsid w:val="000F6345"/>
    <w:rsid w:val="000F6B64"/>
    <w:rsid w:val="00110F74"/>
    <w:rsid w:val="00113897"/>
    <w:rsid w:val="00120CDC"/>
    <w:rsid w:val="00120D62"/>
    <w:rsid w:val="001213E2"/>
    <w:rsid w:val="0012162F"/>
    <w:rsid w:val="0012164A"/>
    <w:rsid w:val="00123515"/>
    <w:rsid w:val="0012386E"/>
    <w:rsid w:val="00123FD3"/>
    <w:rsid w:val="0012685A"/>
    <w:rsid w:val="0012702B"/>
    <w:rsid w:val="001273C0"/>
    <w:rsid w:val="00134FC6"/>
    <w:rsid w:val="00135C7B"/>
    <w:rsid w:val="00135EC6"/>
    <w:rsid w:val="001379B9"/>
    <w:rsid w:val="00140DDF"/>
    <w:rsid w:val="00143B68"/>
    <w:rsid w:val="0015068F"/>
    <w:rsid w:val="0015095A"/>
    <w:rsid w:val="00153A88"/>
    <w:rsid w:val="00153EB2"/>
    <w:rsid w:val="0017017D"/>
    <w:rsid w:val="00176049"/>
    <w:rsid w:val="00183BE5"/>
    <w:rsid w:val="0019140A"/>
    <w:rsid w:val="001938F9"/>
    <w:rsid w:val="001946F9"/>
    <w:rsid w:val="001A52FB"/>
    <w:rsid w:val="001B2205"/>
    <w:rsid w:val="001B4AE4"/>
    <w:rsid w:val="001B4ECE"/>
    <w:rsid w:val="001B6334"/>
    <w:rsid w:val="001B6A0B"/>
    <w:rsid w:val="001B6AFB"/>
    <w:rsid w:val="001B74B4"/>
    <w:rsid w:val="001B796D"/>
    <w:rsid w:val="001C1E5A"/>
    <w:rsid w:val="001C73E6"/>
    <w:rsid w:val="001C7A58"/>
    <w:rsid w:val="001D0295"/>
    <w:rsid w:val="001D13B9"/>
    <w:rsid w:val="001D2FE1"/>
    <w:rsid w:val="001D7616"/>
    <w:rsid w:val="001E5400"/>
    <w:rsid w:val="001E6120"/>
    <w:rsid w:val="001F68FC"/>
    <w:rsid w:val="00200DD7"/>
    <w:rsid w:val="00201B34"/>
    <w:rsid w:val="002023E7"/>
    <w:rsid w:val="002049ED"/>
    <w:rsid w:val="00204CC2"/>
    <w:rsid w:val="00205D05"/>
    <w:rsid w:val="0021129A"/>
    <w:rsid w:val="00212359"/>
    <w:rsid w:val="0021464C"/>
    <w:rsid w:val="00221EA9"/>
    <w:rsid w:val="00223E10"/>
    <w:rsid w:val="0023638C"/>
    <w:rsid w:val="00237C63"/>
    <w:rsid w:val="00250E0C"/>
    <w:rsid w:val="00253177"/>
    <w:rsid w:val="00256383"/>
    <w:rsid w:val="0025739E"/>
    <w:rsid w:val="00260F7E"/>
    <w:rsid w:val="0026178B"/>
    <w:rsid w:val="002663CE"/>
    <w:rsid w:val="00271C63"/>
    <w:rsid w:val="0027204A"/>
    <w:rsid w:val="00273451"/>
    <w:rsid w:val="00274048"/>
    <w:rsid w:val="0027555A"/>
    <w:rsid w:val="00275EC5"/>
    <w:rsid w:val="00276F74"/>
    <w:rsid w:val="00277495"/>
    <w:rsid w:val="002856CC"/>
    <w:rsid w:val="00286616"/>
    <w:rsid w:val="002902F2"/>
    <w:rsid w:val="00291724"/>
    <w:rsid w:val="0029229A"/>
    <w:rsid w:val="0029287A"/>
    <w:rsid w:val="002929D2"/>
    <w:rsid w:val="002A15D1"/>
    <w:rsid w:val="002A397E"/>
    <w:rsid w:val="002A4291"/>
    <w:rsid w:val="002B4530"/>
    <w:rsid w:val="002B7792"/>
    <w:rsid w:val="002C0A85"/>
    <w:rsid w:val="002C0E66"/>
    <w:rsid w:val="002E1986"/>
    <w:rsid w:val="002E1A0C"/>
    <w:rsid w:val="002E59DD"/>
    <w:rsid w:val="002F30A9"/>
    <w:rsid w:val="00302962"/>
    <w:rsid w:val="00307F12"/>
    <w:rsid w:val="003100C8"/>
    <w:rsid w:val="00312682"/>
    <w:rsid w:val="00315168"/>
    <w:rsid w:val="00315B39"/>
    <w:rsid w:val="003210CC"/>
    <w:rsid w:val="00323192"/>
    <w:rsid w:val="00326A40"/>
    <w:rsid w:val="003304C4"/>
    <w:rsid w:val="00331A32"/>
    <w:rsid w:val="003352D9"/>
    <w:rsid w:val="00340E3C"/>
    <w:rsid w:val="00343F69"/>
    <w:rsid w:val="00347215"/>
    <w:rsid w:val="00354A99"/>
    <w:rsid w:val="003662FD"/>
    <w:rsid w:val="00367F7C"/>
    <w:rsid w:val="00372EA9"/>
    <w:rsid w:val="0037703B"/>
    <w:rsid w:val="00381EA7"/>
    <w:rsid w:val="003842E1"/>
    <w:rsid w:val="00392686"/>
    <w:rsid w:val="00392D69"/>
    <w:rsid w:val="003A0853"/>
    <w:rsid w:val="003B1AE8"/>
    <w:rsid w:val="003C03B0"/>
    <w:rsid w:val="003C29AE"/>
    <w:rsid w:val="003C7A3E"/>
    <w:rsid w:val="003C7CB3"/>
    <w:rsid w:val="003D34AA"/>
    <w:rsid w:val="003D37DB"/>
    <w:rsid w:val="003D4DB9"/>
    <w:rsid w:val="003D5C3B"/>
    <w:rsid w:val="003E017E"/>
    <w:rsid w:val="003F18DF"/>
    <w:rsid w:val="003F35E9"/>
    <w:rsid w:val="003F4DDF"/>
    <w:rsid w:val="003F5464"/>
    <w:rsid w:val="0040382B"/>
    <w:rsid w:val="0040548B"/>
    <w:rsid w:val="00406771"/>
    <w:rsid w:val="004136B3"/>
    <w:rsid w:val="004170AD"/>
    <w:rsid w:val="00420B61"/>
    <w:rsid w:val="004219E0"/>
    <w:rsid w:val="00424C8B"/>
    <w:rsid w:val="004255B6"/>
    <w:rsid w:val="00426385"/>
    <w:rsid w:val="00432AB9"/>
    <w:rsid w:val="0043379B"/>
    <w:rsid w:val="00435B36"/>
    <w:rsid w:val="00446761"/>
    <w:rsid w:val="00447C19"/>
    <w:rsid w:val="004530B3"/>
    <w:rsid w:val="004534EC"/>
    <w:rsid w:val="004568C2"/>
    <w:rsid w:val="00457380"/>
    <w:rsid w:val="00462D29"/>
    <w:rsid w:val="004632B9"/>
    <w:rsid w:val="00464E2E"/>
    <w:rsid w:val="00464F47"/>
    <w:rsid w:val="00465092"/>
    <w:rsid w:val="0046741C"/>
    <w:rsid w:val="00472973"/>
    <w:rsid w:val="00472DA3"/>
    <w:rsid w:val="004754B6"/>
    <w:rsid w:val="0049133F"/>
    <w:rsid w:val="0049340E"/>
    <w:rsid w:val="004935A7"/>
    <w:rsid w:val="0049700E"/>
    <w:rsid w:val="004973CC"/>
    <w:rsid w:val="004B05E1"/>
    <w:rsid w:val="004B5F11"/>
    <w:rsid w:val="004C189D"/>
    <w:rsid w:val="004C3896"/>
    <w:rsid w:val="004C3BE9"/>
    <w:rsid w:val="004C5EE8"/>
    <w:rsid w:val="004D0779"/>
    <w:rsid w:val="004D4A6C"/>
    <w:rsid w:val="004E0AA1"/>
    <w:rsid w:val="004E691E"/>
    <w:rsid w:val="004E6D27"/>
    <w:rsid w:val="004E751D"/>
    <w:rsid w:val="004F3F88"/>
    <w:rsid w:val="004F6D61"/>
    <w:rsid w:val="0050140B"/>
    <w:rsid w:val="00511494"/>
    <w:rsid w:val="005119F0"/>
    <w:rsid w:val="0051221C"/>
    <w:rsid w:val="005139CE"/>
    <w:rsid w:val="0051522C"/>
    <w:rsid w:val="0051704C"/>
    <w:rsid w:val="00523ACB"/>
    <w:rsid w:val="005241FC"/>
    <w:rsid w:val="00525B1D"/>
    <w:rsid w:val="00525E93"/>
    <w:rsid w:val="0053372B"/>
    <w:rsid w:val="00536ECF"/>
    <w:rsid w:val="005372C5"/>
    <w:rsid w:val="00537439"/>
    <w:rsid w:val="00540B1A"/>
    <w:rsid w:val="00542C77"/>
    <w:rsid w:val="00542F45"/>
    <w:rsid w:val="00547970"/>
    <w:rsid w:val="00550B22"/>
    <w:rsid w:val="00555E1A"/>
    <w:rsid w:val="00556333"/>
    <w:rsid w:val="0055677A"/>
    <w:rsid w:val="005611D4"/>
    <w:rsid w:val="00562663"/>
    <w:rsid w:val="00562B8B"/>
    <w:rsid w:val="00562F6D"/>
    <w:rsid w:val="00565C07"/>
    <w:rsid w:val="0057478F"/>
    <w:rsid w:val="00577E15"/>
    <w:rsid w:val="0058151D"/>
    <w:rsid w:val="0058702B"/>
    <w:rsid w:val="005948A7"/>
    <w:rsid w:val="005A5741"/>
    <w:rsid w:val="005A6217"/>
    <w:rsid w:val="005B4189"/>
    <w:rsid w:val="005C155A"/>
    <w:rsid w:val="005C5490"/>
    <w:rsid w:val="005C6762"/>
    <w:rsid w:val="005D0547"/>
    <w:rsid w:val="005D0549"/>
    <w:rsid w:val="005D1AE5"/>
    <w:rsid w:val="005D3F8D"/>
    <w:rsid w:val="005D46E3"/>
    <w:rsid w:val="005D7A23"/>
    <w:rsid w:val="005E5743"/>
    <w:rsid w:val="005E66AE"/>
    <w:rsid w:val="005E7257"/>
    <w:rsid w:val="005F62A6"/>
    <w:rsid w:val="005F775C"/>
    <w:rsid w:val="00601825"/>
    <w:rsid w:val="00602AE9"/>
    <w:rsid w:val="00604810"/>
    <w:rsid w:val="0060713D"/>
    <w:rsid w:val="00607557"/>
    <w:rsid w:val="006078EB"/>
    <w:rsid w:val="00615A80"/>
    <w:rsid w:val="006175E9"/>
    <w:rsid w:val="0062004C"/>
    <w:rsid w:val="00620627"/>
    <w:rsid w:val="00630FDB"/>
    <w:rsid w:val="00637E7A"/>
    <w:rsid w:val="00642FA2"/>
    <w:rsid w:val="00643037"/>
    <w:rsid w:val="00643880"/>
    <w:rsid w:val="006471C1"/>
    <w:rsid w:val="00667E11"/>
    <w:rsid w:val="0067125A"/>
    <w:rsid w:val="006769F2"/>
    <w:rsid w:val="0067746A"/>
    <w:rsid w:val="00681F9D"/>
    <w:rsid w:val="0068224F"/>
    <w:rsid w:val="00686249"/>
    <w:rsid w:val="006904BF"/>
    <w:rsid w:val="00690B98"/>
    <w:rsid w:val="00696168"/>
    <w:rsid w:val="006977AB"/>
    <w:rsid w:val="006B5795"/>
    <w:rsid w:val="006B690E"/>
    <w:rsid w:val="006B6C98"/>
    <w:rsid w:val="006C47B6"/>
    <w:rsid w:val="006C4982"/>
    <w:rsid w:val="006C4A72"/>
    <w:rsid w:val="006C6018"/>
    <w:rsid w:val="006D55B7"/>
    <w:rsid w:val="006D72A7"/>
    <w:rsid w:val="006E17FE"/>
    <w:rsid w:val="006F46AD"/>
    <w:rsid w:val="006F61E4"/>
    <w:rsid w:val="00700956"/>
    <w:rsid w:val="0070368D"/>
    <w:rsid w:val="007057E2"/>
    <w:rsid w:val="007135B4"/>
    <w:rsid w:val="00727AB9"/>
    <w:rsid w:val="00732502"/>
    <w:rsid w:val="0073465A"/>
    <w:rsid w:val="0074525C"/>
    <w:rsid w:val="00745738"/>
    <w:rsid w:val="00752DE4"/>
    <w:rsid w:val="0076749B"/>
    <w:rsid w:val="00767506"/>
    <w:rsid w:val="00770E67"/>
    <w:rsid w:val="007768A4"/>
    <w:rsid w:val="007801B2"/>
    <w:rsid w:val="00784A14"/>
    <w:rsid w:val="00790C45"/>
    <w:rsid w:val="00794118"/>
    <w:rsid w:val="00794477"/>
    <w:rsid w:val="00795113"/>
    <w:rsid w:val="007958A9"/>
    <w:rsid w:val="007A2121"/>
    <w:rsid w:val="007B0B31"/>
    <w:rsid w:val="007B0CB2"/>
    <w:rsid w:val="007C04E6"/>
    <w:rsid w:val="007C401C"/>
    <w:rsid w:val="007D5D26"/>
    <w:rsid w:val="007D6E83"/>
    <w:rsid w:val="007E0A66"/>
    <w:rsid w:val="007E517C"/>
    <w:rsid w:val="007E5C0A"/>
    <w:rsid w:val="007E601B"/>
    <w:rsid w:val="007E78D6"/>
    <w:rsid w:val="007E7A60"/>
    <w:rsid w:val="007F2394"/>
    <w:rsid w:val="007F4042"/>
    <w:rsid w:val="00807C98"/>
    <w:rsid w:val="008104D4"/>
    <w:rsid w:val="00813834"/>
    <w:rsid w:val="008176F9"/>
    <w:rsid w:val="00817B3F"/>
    <w:rsid w:val="00820E33"/>
    <w:rsid w:val="00824ACC"/>
    <w:rsid w:val="0082732E"/>
    <w:rsid w:val="008338D3"/>
    <w:rsid w:val="008438CE"/>
    <w:rsid w:val="00847E58"/>
    <w:rsid w:val="00850315"/>
    <w:rsid w:val="0085070B"/>
    <w:rsid w:val="00853F00"/>
    <w:rsid w:val="00855AF0"/>
    <w:rsid w:val="00856C17"/>
    <w:rsid w:val="00860DF9"/>
    <w:rsid w:val="008667EF"/>
    <w:rsid w:val="00866E03"/>
    <w:rsid w:val="00871F14"/>
    <w:rsid w:val="00872861"/>
    <w:rsid w:val="00876FCA"/>
    <w:rsid w:val="00881329"/>
    <w:rsid w:val="00882615"/>
    <w:rsid w:val="00882EDF"/>
    <w:rsid w:val="00885CDB"/>
    <w:rsid w:val="008A09E0"/>
    <w:rsid w:val="008A1ADA"/>
    <w:rsid w:val="008A60A3"/>
    <w:rsid w:val="008B21BB"/>
    <w:rsid w:val="008B2365"/>
    <w:rsid w:val="008B611F"/>
    <w:rsid w:val="008C07C5"/>
    <w:rsid w:val="008C1C72"/>
    <w:rsid w:val="008C306C"/>
    <w:rsid w:val="008C55A1"/>
    <w:rsid w:val="008D17C2"/>
    <w:rsid w:val="008E4735"/>
    <w:rsid w:val="008E55F5"/>
    <w:rsid w:val="008E7DB0"/>
    <w:rsid w:val="008F2A10"/>
    <w:rsid w:val="008F3EA6"/>
    <w:rsid w:val="008F7057"/>
    <w:rsid w:val="009019AC"/>
    <w:rsid w:val="00907AB8"/>
    <w:rsid w:val="00911936"/>
    <w:rsid w:val="009127ED"/>
    <w:rsid w:val="0091301A"/>
    <w:rsid w:val="00915C6A"/>
    <w:rsid w:val="00921590"/>
    <w:rsid w:val="009215F6"/>
    <w:rsid w:val="0092749B"/>
    <w:rsid w:val="00933D66"/>
    <w:rsid w:val="009369AF"/>
    <w:rsid w:val="009373F5"/>
    <w:rsid w:val="009402D8"/>
    <w:rsid w:val="00945202"/>
    <w:rsid w:val="00947924"/>
    <w:rsid w:val="00953194"/>
    <w:rsid w:val="00954905"/>
    <w:rsid w:val="00957F9F"/>
    <w:rsid w:val="00961009"/>
    <w:rsid w:val="00963EB8"/>
    <w:rsid w:val="009715E1"/>
    <w:rsid w:val="00973C8F"/>
    <w:rsid w:val="009754A0"/>
    <w:rsid w:val="0098121F"/>
    <w:rsid w:val="00984197"/>
    <w:rsid w:val="00985068"/>
    <w:rsid w:val="00987ACB"/>
    <w:rsid w:val="00991A6F"/>
    <w:rsid w:val="00994F63"/>
    <w:rsid w:val="009A05E2"/>
    <w:rsid w:val="009A05FD"/>
    <w:rsid w:val="009A0D7E"/>
    <w:rsid w:val="009A2D9C"/>
    <w:rsid w:val="009A705A"/>
    <w:rsid w:val="009A792A"/>
    <w:rsid w:val="009B7383"/>
    <w:rsid w:val="009C2DFC"/>
    <w:rsid w:val="009C3B4C"/>
    <w:rsid w:val="009C5DD2"/>
    <w:rsid w:val="009D06DB"/>
    <w:rsid w:val="009D26B6"/>
    <w:rsid w:val="009D6111"/>
    <w:rsid w:val="009D7209"/>
    <w:rsid w:val="009E0308"/>
    <w:rsid w:val="009E0BA3"/>
    <w:rsid w:val="009E4B12"/>
    <w:rsid w:val="009E5936"/>
    <w:rsid w:val="009E767F"/>
    <w:rsid w:val="009F1318"/>
    <w:rsid w:val="009F5431"/>
    <w:rsid w:val="009F5CAD"/>
    <w:rsid w:val="00A003A5"/>
    <w:rsid w:val="00A05A15"/>
    <w:rsid w:val="00A14DF4"/>
    <w:rsid w:val="00A1602F"/>
    <w:rsid w:val="00A164B5"/>
    <w:rsid w:val="00A17C75"/>
    <w:rsid w:val="00A21EBC"/>
    <w:rsid w:val="00A221BF"/>
    <w:rsid w:val="00A22E90"/>
    <w:rsid w:val="00A25031"/>
    <w:rsid w:val="00A405FA"/>
    <w:rsid w:val="00A410CE"/>
    <w:rsid w:val="00A45F67"/>
    <w:rsid w:val="00A471BB"/>
    <w:rsid w:val="00A50A17"/>
    <w:rsid w:val="00A50F32"/>
    <w:rsid w:val="00A51E4A"/>
    <w:rsid w:val="00A5394B"/>
    <w:rsid w:val="00A57F35"/>
    <w:rsid w:val="00A6386D"/>
    <w:rsid w:val="00A651BF"/>
    <w:rsid w:val="00A74A63"/>
    <w:rsid w:val="00A93951"/>
    <w:rsid w:val="00A93A3D"/>
    <w:rsid w:val="00A9538F"/>
    <w:rsid w:val="00A955EE"/>
    <w:rsid w:val="00A96F74"/>
    <w:rsid w:val="00AA4419"/>
    <w:rsid w:val="00AA4E72"/>
    <w:rsid w:val="00AA5373"/>
    <w:rsid w:val="00AB219C"/>
    <w:rsid w:val="00AB7AD3"/>
    <w:rsid w:val="00AC24C7"/>
    <w:rsid w:val="00AC3E0D"/>
    <w:rsid w:val="00AC3FD2"/>
    <w:rsid w:val="00AC551D"/>
    <w:rsid w:val="00AC5A32"/>
    <w:rsid w:val="00AC61C1"/>
    <w:rsid w:val="00AD0B29"/>
    <w:rsid w:val="00AD2436"/>
    <w:rsid w:val="00AD3192"/>
    <w:rsid w:val="00AD5550"/>
    <w:rsid w:val="00AD6E65"/>
    <w:rsid w:val="00AE058B"/>
    <w:rsid w:val="00AE0BD0"/>
    <w:rsid w:val="00AE39F5"/>
    <w:rsid w:val="00AE4DF1"/>
    <w:rsid w:val="00AE51F1"/>
    <w:rsid w:val="00AE5FD1"/>
    <w:rsid w:val="00AE79FB"/>
    <w:rsid w:val="00AF30CC"/>
    <w:rsid w:val="00B02330"/>
    <w:rsid w:val="00B1364B"/>
    <w:rsid w:val="00B15ADE"/>
    <w:rsid w:val="00B16C62"/>
    <w:rsid w:val="00B218F1"/>
    <w:rsid w:val="00B21CDF"/>
    <w:rsid w:val="00B26D53"/>
    <w:rsid w:val="00B32466"/>
    <w:rsid w:val="00B3373B"/>
    <w:rsid w:val="00B33771"/>
    <w:rsid w:val="00B343CE"/>
    <w:rsid w:val="00B35647"/>
    <w:rsid w:val="00B3583C"/>
    <w:rsid w:val="00B36C2D"/>
    <w:rsid w:val="00B41E8E"/>
    <w:rsid w:val="00B44EE9"/>
    <w:rsid w:val="00B50A66"/>
    <w:rsid w:val="00B543F9"/>
    <w:rsid w:val="00B55D50"/>
    <w:rsid w:val="00B56CBE"/>
    <w:rsid w:val="00B606F2"/>
    <w:rsid w:val="00B62C09"/>
    <w:rsid w:val="00B96612"/>
    <w:rsid w:val="00BA262C"/>
    <w:rsid w:val="00BA2941"/>
    <w:rsid w:val="00BA5B59"/>
    <w:rsid w:val="00BA6555"/>
    <w:rsid w:val="00BB67EB"/>
    <w:rsid w:val="00BC1D68"/>
    <w:rsid w:val="00BD2C78"/>
    <w:rsid w:val="00BE17DF"/>
    <w:rsid w:val="00BE25C2"/>
    <w:rsid w:val="00BE2E77"/>
    <w:rsid w:val="00BE2F0C"/>
    <w:rsid w:val="00BE565A"/>
    <w:rsid w:val="00BE6530"/>
    <w:rsid w:val="00BF3D06"/>
    <w:rsid w:val="00BF5E32"/>
    <w:rsid w:val="00BF7E89"/>
    <w:rsid w:val="00C03FB1"/>
    <w:rsid w:val="00C06AB7"/>
    <w:rsid w:val="00C0758D"/>
    <w:rsid w:val="00C117D8"/>
    <w:rsid w:val="00C15813"/>
    <w:rsid w:val="00C15AB7"/>
    <w:rsid w:val="00C15F97"/>
    <w:rsid w:val="00C16852"/>
    <w:rsid w:val="00C22FF2"/>
    <w:rsid w:val="00C25E0D"/>
    <w:rsid w:val="00C33828"/>
    <w:rsid w:val="00C34E5D"/>
    <w:rsid w:val="00C35550"/>
    <w:rsid w:val="00C36F68"/>
    <w:rsid w:val="00C432BD"/>
    <w:rsid w:val="00C44ECA"/>
    <w:rsid w:val="00C46ACA"/>
    <w:rsid w:val="00C47CD2"/>
    <w:rsid w:val="00C521F0"/>
    <w:rsid w:val="00C52942"/>
    <w:rsid w:val="00C70BEA"/>
    <w:rsid w:val="00C76CAE"/>
    <w:rsid w:val="00C818F1"/>
    <w:rsid w:val="00C85234"/>
    <w:rsid w:val="00C907B4"/>
    <w:rsid w:val="00C95844"/>
    <w:rsid w:val="00CB7F5F"/>
    <w:rsid w:val="00CC07DC"/>
    <w:rsid w:val="00CC0F79"/>
    <w:rsid w:val="00CC3BEF"/>
    <w:rsid w:val="00CC52E5"/>
    <w:rsid w:val="00CC6353"/>
    <w:rsid w:val="00CD6760"/>
    <w:rsid w:val="00CD7FAB"/>
    <w:rsid w:val="00CE1C5C"/>
    <w:rsid w:val="00CE2E89"/>
    <w:rsid w:val="00CE7417"/>
    <w:rsid w:val="00CF660E"/>
    <w:rsid w:val="00D02688"/>
    <w:rsid w:val="00D064B9"/>
    <w:rsid w:val="00D06A3E"/>
    <w:rsid w:val="00D076F1"/>
    <w:rsid w:val="00D12C8F"/>
    <w:rsid w:val="00D14126"/>
    <w:rsid w:val="00D14F62"/>
    <w:rsid w:val="00D1504B"/>
    <w:rsid w:val="00D17CDA"/>
    <w:rsid w:val="00D22B36"/>
    <w:rsid w:val="00D233AE"/>
    <w:rsid w:val="00D23C2D"/>
    <w:rsid w:val="00D26EAC"/>
    <w:rsid w:val="00D34D81"/>
    <w:rsid w:val="00D3721E"/>
    <w:rsid w:val="00D416E2"/>
    <w:rsid w:val="00D55298"/>
    <w:rsid w:val="00D611DA"/>
    <w:rsid w:val="00D714CA"/>
    <w:rsid w:val="00D72EC8"/>
    <w:rsid w:val="00D806CB"/>
    <w:rsid w:val="00D808F1"/>
    <w:rsid w:val="00D86A9E"/>
    <w:rsid w:val="00D86EA6"/>
    <w:rsid w:val="00D870B3"/>
    <w:rsid w:val="00D903CA"/>
    <w:rsid w:val="00D92AB7"/>
    <w:rsid w:val="00D95240"/>
    <w:rsid w:val="00DA2AD0"/>
    <w:rsid w:val="00DA3BE6"/>
    <w:rsid w:val="00DA43CC"/>
    <w:rsid w:val="00DB5C18"/>
    <w:rsid w:val="00DC0228"/>
    <w:rsid w:val="00DC3BF0"/>
    <w:rsid w:val="00DC69C1"/>
    <w:rsid w:val="00DD16BF"/>
    <w:rsid w:val="00DD3D1D"/>
    <w:rsid w:val="00DD424E"/>
    <w:rsid w:val="00DD59DF"/>
    <w:rsid w:val="00DD5B82"/>
    <w:rsid w:val="00DE16EC"/>
    <w:rsid w:val="00DE1A5E"/>
    <w:rsid w:val="00DE389C"/>
    <w:rsid w:val="00DF7347"/>
    <w:rsid w:val="00DF790B"/>
    <w:rsid w:val="00E013B1"/>
    <w:rsid w:val="00E01B32"/>
    <w:rsid w:val="00E05A08"/>
    <w:rsid w:val="00E10055"/>
    <w:rsid w:val="00E10056"/>
    <w:rsid w:val="00E11E57"/>
    <w:rsid w:val="00E12384"/>
    <w:rsid w:val="00E16E94"/>
    <w:rsid w:val="00E308E0"/>
    <w:rsid w:val="00E318E6"/>
    <w:rsid w:val="00E35094"/>
    <w:rsid w:val="00E435C4"/>
    <w:rsid w:val="00E64C77"/>
    <w:rsid w:val="00E671CF"/>
    <w:rsid w:val="00E73A81"/>
    <w:rsid w:val="00E7431F"/>
    <w:rsid w:val="00E756B7"/>
    <w:rsid w:val="00E756C1"/>
    <w:rsid w:val="00E77D3A"/>
    <w:rsid w:val="00E904E0"/>
    <w:rsid w:val="00E92CE1"/>
    <w:rsid w:val="00E95C18"/>
    <w:rsid w:val="00E961FD"/>
    <w:rsid w:val="00EA3F5F"/>
    <w:rsid w:val="00EA475F"/>
    <w:rsid w:val="00EB560B"/>
    <w:rsid w:val="00EC2D5E"/>
    <w:rsid w:val="00EE0BB3"/>
    <w:rsid w:val="00EE20CA"/>
    <w:rsid w:val="00EE2723"/>
    <w:rsid w:val="00EE51A6"/>
    <w:rsid w:val="00F0033E"/>
    <w:rsid w:val="00F0073D"/>
    <w:rsid w:val="00F025B0"/>
    <w:rsid w:val="00F048AF"/>
    <w:rsid w:val="00F069E0"/>
    <w:rsid w:val="00F06A62"/>
    <w:rsid w:val="00F07743"/>
    <w:rsid w:val="00F13C10"/>
    <w:rsid w:val="00F17CB1"/>
    <w:rsid w:val="00F21E30"/>
    <w:rsid w:val="00F22E30"/>
    <w:rsid w:val="00F25599"/>
    <w:rsid w:val="00F32FDC"/>
    <w:rsid w:val="00F366EA"/>
    <w:rsid w:val="00F40BA2"/>
    <w:rsid w:val="00F431C7"/>
    <w:rsid w:val="00F44E49"/>
    <w:rsid w:val="00F46827"/>
    <w:rsid w:val="00F504CC"/>
    <w:rsid w:val="00F53A0E"/>
    <w:rsid w:val="00F54154"/>
    <w:rsid w:val="00F54D67"/>
    <w:rsid w:val="00F57064"/>
    <w:rsid w:val="00F6149B"/>
    <w:rsid w:val="00F6157A"/>
    <w:rsid w:val="00F66C07"/>
    <w:rsid w:val="00F678FC"/>
    <w:rsid w:val="00F70543"/>
    <w:rsid w:val="00F806FB"/>
    <w:rsid w:val="00F81A14"/>
    <w:rsid w:val="00F92885"/>
    <w:rsid w:val="00FA239F"/>
    <w:rsid w:val="00FA28E8"/>
    <w:rsid w:val="00FA30D4"/>
    <w:rsid w:val="00FB3CF9"/>
    <w:rsid w:val="00FC0846"/>
    <w:rsid w:val="00FC1705"/>
    <w:rsid w:val="00FE6F26"/>
    <w:rsid w:val="00FE72DA"/>
    <w:rsid w:val="00FF695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6E804D"/>
  <w15:chartTrackingRefBased/>
  <w15:docId w15:val="{7E7F0BBA-2B3A-454E-BD10-3460581589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81</Words>
  <Characters>468</Characters>
  <Application>Microsoft Office Word</Application>
  <DocSecurity>0</DocSecurity>
  <Lines>3</Lines>
  <Paragraphs>1</Paragraphs>
  <ScaleCrop>false</ScaleCrop>
  <Company/>
  <LinksUpToDate>false</LinksUpToDate>
  <CharactersWithSpaces>5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cott</dc:creator>
  <cp:keywords/>
  <dc:description/>
  <cp:lastModifiedBy>Scott</cp:lastModifiedBy>
  <cp:revision>2</cp:revision>
  <dcterms:created xsi:type="dcterms:W3CDTF">2023-11-08T00:37:00Z</dcterms:created>
  <dcterms:modified xsi:type="dcterms:W3CDTF">2023-11-08T00:37:00Z</dcterms:modified>
</cp:coreProperties>
</file>